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AF516" w14:textId="521DFE25" w:rsidR="00160929" w:rsidRPr="0093513C" w:rsidRDefault="00317D99" w:rsidP="000821EE">
      <w:pPr>
        <w:spacing w:line="480" w:lineRule="auto"/>
        <w:jc w:val="center"/>
        <w:rPr>
          <w:b/>
          <w:bCs/>
        </w:rPr>
      </w:pPr>
      <w:r w:rsidRPr="0093513C">
        <w:rPr>
          <w:b/>
          <w:bCs/>
        </w:rPr>
        <w:t>ONLINE RESOURCE 1</w:t>
      </w:r>
    </w:p>
    <w:p w14:paraId="1EA0A88B" w14:textId="1CD40F6E" w:rsidR="00160929" w:rsidRPr="0093513C" w:rsidRDefault="00160929" w:rsidP="000821EE">
      <w:pPr>
        <w:spacing w:line="480" w:lineRule="auto"/>
        <w:jc w:val="center"/>
      </w:pPr>
      <w:r w:rsidRPr="0093513C">
        <w:t>Article Title: Caregiver Assistance with Young Children’s Emotion Regulation: Correspondence between Global and Momentary Reports</w:t>
      </w:r>
    </w:p>
    <w:p w14:paraId="7ED1D821" w14:textId="16A8209D" w:rsidR="00160929" w:rsidRPr="0093513C" w:rsidRDefault="00160929" w:rsidP="000821EE">
      <w:pPr>
        <w:spacing w:line="480" w:lineRule="auto"/>
        <w:jc w:val="center"/>
      </w:pPr>
      <w:r w:rsidRPr="0093513C">
        <w:t>Journal: Affective Science</w:t>
      </w:r>
    </w:p>
    <w:p w14:paraId="052A1E21" w14:textId="6E37268C" w:rsidR="00400038" w:rsidRPr="0093513C" w:rsidRDefault="00400038" w:rsidP="000821EE">
      <w:pPr>
        <w:spacing w:line="480" w:lineRule="auto"/>
        <w:jc w:val="center"/>
      </w:pPr>
      <w:r w:rsidRPr="0093513C">
        <w:t xml:space="preserve">Authors: Joanna </w:t>
      </w:r>
      <w:r w:rsidR="00146FA5" w:rsidRPr="0093513C">
        <w:t xml:space="preserve">H. </w:t>
      </w:r>
      <w:r w:rsidRPr="0093513C">
        <w:t>Wright</w:t>
      </w:r>
      <w:r w:rsidRPr="0093513C">
        <w:rPr>
          <w:vertAlign w:val="superscript"/>
        </w:rPr>
        <w:t>a</w:t>
      </w:r>
      <w:r w:rsidRPr="0093513C">
        <w:t xml:space="preserve">, </w:t>
      </w:r>
      <w:r w:rsidR="008019AC" w:rsidRPr="0093513C">
        <w:t>Margaret</w:t>
      </w:r>
      <w:r w:rsidR="00146FA5" w:rsidRPr="0093513C">
        <w:t xml:space="preserve"> N.</w:t>
      </w:r>
      <w:r w:rsidRPr="0093513C">
        <w:t xml:space="preserve"> Cox</w:t>
      </w:r>
      <w:r w:rsidRPr="0093513C">
        <w:rPr>
          <w:vertAlign w:val="superscript"/>
        </w:rPr>
        <w:t>b</w:t>
      </w:r>
      <w:r w:rsidRPr="0093513C">
        <w:t>, and Nicole R. Giuliani</w:t>
      </w:r>
      <w:r w:rsidRPr="0093513C">
        <w:rPr>
          <w:vertAlign w:val="superscript"/>
        </w:rPr>
        <w:t>b</w:t>
      </w:r>
    </w:p>
    <w:p w14:paraId="6DB99930" w14:textId="77777777" w:rsidR="00400038" w:rsidRPr="0093513C" w:rsidRDefault="00400038" w:rsidP="000821EE">
      <w:pPr>
        <w:spacing w:line="480" w:lineRule="auto"/>
        <w:jc w:val="center"/>
      </w:pPr>
      <w:r w:rsidRPr="0093513C">
        <w:t xml:space="preserve">Author Affiliations: </w:t>
      </w:r>
    </w:p>
    <w:p w14:paraId="44AF710B" w14:textId="1C5A8E2D" w:rsidR="00424C40" w:rsidRPr="0093513C" w:rsidRDefault="00424C40" w:rsidP="00424C40">
      <w:pPr>
        <w:spacing w:line="480" w:lineRule="auto"/>
        <w:jc w:val="center"/>
      </w:pPr>
      <w:r w:rsidRPr="0093513C">
        <w:t>Joanna H. Wright</w:t>
      </w:r>
      <w:r w:rsidRPr="0093513C">
        <w:rPr>
          <w:vertAlign w:val="superscript"/>
        </w:rPr>
        <w:t>a</w:t>
      </w:r>
      <w:r w:rsidRPr="0093513C">
        <w:t xml:space="preserve">, </w:t>
      </w:r>
      <w:r w:rsidR="008019AC" w:rsidRPr="0093513C">
        <w:t>Margaret</w:t>
      </w:r>
      <w:r w:rsidRPr="0093513C">
        <w:t xml:space="preserve"> N. Cox</w:t>
      </w:r>
      <w:r w:rsidRPr="0093513C">
        <w:rPr>
          <w:vertAlign w:val="superscript"/>
        </w:rPr>
        <w:t>bc</w:t>
      </w:r>
      <w:r w:rsidRPr="0093513C">
        <w:t>, and Nicole R. Giuliani</w:t>
      </w:r>
      <w:r w:rsidRPr="0093513C">
        <w:rPr>
          <w:vertAlign w:val="superscript"/>
        </w:rPr>
        <w:t>b</w:t>
      </w:r>
    </w:p>
    <w:p w14:paraId="19908ABD" w14:textId="77777777" w:rsidR="00424C40" w:rsidRPr="0093513C" w:rsidRDefault="00424C40" w:rsidP="00424C40">
      <w:pPr>
        <w:spacing w:line="480" w:lineRule="auto"/>
        <w:jc w:val="center"/>
      </w:pPr>
      <w:r w:rsidRPr="0093513C">
        <w:rPr>
          <w:vertAlign w:val="superscript"/>
        </w:rPr>
        <w:t>a</w:t>
      </w:r>
      <w:r w:rsidRPr="0093513C">
        <w:t xml:space="preserve"> University of Oregon (Counseling Psychology and Human Services), Eugene, OR, USA</w:t>
      </w:r>
    </w:p>
    <w:p w14:paraId="59274309" w14:textId="77777777" w:rsidR="00424C40" w:rsidRPr="0093513C" w:rsidRDefault="00424C40" w:rsidP="00424C40">
      <w:pPr>
        <w:spacing w:line="480" w:lineRule="auto"/>
        <w:jc w:val="center"/>
      </w:pPr>
      <w:r w:rsidRPr="0093513C">
        <w:rPr>
          <w:vertAlign w:val="superscript"/>
        </w:rPr>
        <w:t>b</w:t>
      </w:r>
      <w:r w:rsidRPr="0093513C">
        <w:t xml:space="preserve"> University of Oregon (Special Education and Clinical Sciences), Eugene, OR, USA</w:t>
      </w:r>
    </w:p>
    <w:p w14:paraId="524389F5" w14:textId="77777777" w:rsidR="00424C40" w:rsidRPr="0093513C" w:rsidRDefault="00424C40" w:rsidP="00424C40">
      <w:pPr>
        <w:tabs>
          <w:tab w:val="left" w:pos="2711"/>
        </w:tabs>
        <w:spacing w:line="480" w:lineRule="auto"/>
        <w:jc w:val="center"/>
      </w:pPr>
      <w:r w:rsidRPr="0093513C">
        <w:rPr>
          <w:vertAlign w:val="superscript"/>
        </w:rPr>
        <w:t xml:space="preserve">c </w:t>
      </w:r>
      <w:r w:rsidRPr="0093513C">
        <w:t>School of Education, Gonzaga University, WA, USA</w:t>
      </w:r>
    </w:p>
    <w:p w14:paraId="7B59A313" w14:textId="77777777" w:rsidR="00160929" w:rsidRPr="0093513C" w:rsidRDefault="00160929" w:rsidP="000821EE">
      <w:pPr>
        <w:spacing w:line="480" w:lineRule="auto"/>
        <w:jc w:val="center"/>
      </w:pPr>
      <w:r w:rsidRPr="0093513C">
        <w:t xml:space="preserve">Correspondence to Joanna Wright at </w:t>
      </w:r>
      <w:hyperlink r:id="rId4" w:history="1">
        <w:r w:rsidRPr="0093513C">
          <w:rPr>
            <w:rStyle w:val="Hyperlink"/>
          </w:rPr>
          <w:t>jwrigh23@uoregon.edu</w:t>
        </w:r>
      </w:hyperlink>
      <w:r w:rsidRPr="0093513C">
        <w:t xml:space="preserve">. </w:t>
      </w:r>
    </w:p>
    <w:p w14:paraId="1E07C96E" w14:textId="77777777" w:rsidR="00160929" w:rsidRPr="0093513C" w:rsidRDefault="00160929" w:rsidP="00160929">
      <w:pPr>
        <w:jc w:val="center"/>
        <w:rPr>
          <w:b/>
          <w:bCs/>
        </w:rPr>
      </w:pPr>
    </w:p>
    <w:p w14:paraId="67322027" w14:textId="77777777" w:rsidR="00160929" w:rsidRPr="0093513C" w:rsidRDefault="00160929" w:rsidP="00160929">
      <w:pPr>
        <w:jc w:val="center"/>
        <w:rPr>
          <w:b/>
          <w:bCs/>
        </w:rPr>
      </w:pPr>
    </w:p>
    <w:p w14:paraId="2391969C" w14:textId="77777777" w:rsidR="00160929" w:rsidRPr="0093513C" w:rsidRDefault="00160929" w:rsidP="00160929">
      <w:pPr>
        <w:jc w:val="center"/>
        <w:rPr>
          <w:b/>
          <w:bCs/>
        </w:rPr>
      </w:pPr>
    </w:p>
    <w:p w14:paraId="25130F57" w14:textId="77777777" w:rsidR="00160929" w:rsidRPr="0093513C" w:rsidRDefault="00160929" w:rsidP="00160929">
      <w:pPr>
        <w:jc w:val="center"/>
        <w:rPr>
          <w:b/>
          <w:bCs/>
        </w:rPr>
      </w:pPr>
    </w:p>
    <w:p w14:paraId="2780E4C6" w14:textId="77777777" w:rsidR="00160929" w:rsidRPr="0093513C" w:rsidRDefault="00160929" w:rsidP="00160929">
      <w:pPr>
        <w:jc w:val="center"/>
        <w:rPr>
          <w:b/>
          <w:bCs/>
        </w:rPr>
      </w:pPr>
    </w:p>
    <w:p w14:paraId="0DE53A27" w14:textId="77777777" w:rsidR="00160929" w:rsidRPr="0093513C" w:rsidRDefault="00160929" w:rsidP="00160929">
      <w:pPr>
        <w:jc w:val="center"/>
        <w:rPr>
          <w:b/>
          <w:bCs/>
        </w:rPr>
      </w:pPr>
    </w:p>
    <w:p w14:paraId="1D05AC78" w14:textId="77777777" w:rsidR="00160929" w:rsidRPr="0093513C" w:rsidRDefault="00160929" w:rsidP="00160929">
      <w:pPr>
        <w:jc w:val="center"/>
        <w:rPr>
          <w:b/>
          <w:bCs/>
        </w:rPr>
      </w:pPr>
    </w:p>
    <w:p w14:paraId="51E3F499" w14:textId="77777777" w:rsidR="00160929" w:rsidRPr="0093513C" w:rsidRDefault="00160929" w:rsidP="00160929">
      <w:pPr>
        <w:jc w:val="center"/>
        <w:rPr>
          <w:b/>
          <w:bCs/>
        </w:rPr>
      </w:pPr>
    </w:p>
    <w:p w14:paraId="68EA69BC" w14:textId="77777777" w:rsidR="00160929" w:rsidRPr="0093513C" w:rsidRDefault="00160929" w:rsidP="00160929">
      <w:pPr>
        <w:jc w:val="center"/>
        <w:rPr>
          <w:b/>
          <w:bCs/>
        </w:rPr>
      </w:pPr>
    </w:p>
    <w:p w14:paraId="574EE54C" w14:textId="77777777" w:rsidR="00160929" w:rsidRPr="0093513C" w:rsidRDefault="00160929" w:rsidP="00160929">
      <w:pPr>
        <w:jc w:val="center"/>
        <w:rPr>
          <w:b/>
          <w:bCs/>
        </w:rPr>
      </w:pPr>
    </w:p>
    <w:p w14:paraId="367DDB1A" w14:textId="77777777" w:rsidR="00160929" w:rsidRPr="0093513C" w:rsidRDefault="00160929" w:rsidP="00160929">
      <w:pPr>
        <w:jc w:val="center"/>
        <w:rPr>
          <w:b/>
          <w:bCs/>
        </w:rPr>
      </w:pPr>
    </w:p>
    <w:p w14:paraId="01FEFB1D" w14:textId="77777777" w:rsidR="00160929" w:rsidRPr="0093513C" w:rsidRDefault="00160929" w:rsidP="00160929">
      <w:pPr>
        <w:jc w:val="center"/>
        <w:rPr>
          <w:b/>
          <w:bCs/>
        </w:rPr>
      </w:pPr>
    </w:p>
    <w:p w14:paraId="0D7D3449" w14:textId="77777777" w:rsidR="00160929" w:rsidRPr="0093513C" w:rsidRDefault="00160929" w:rsidP="00160929">
      <w:pPr>
        <w:jc w:val="center"/>
        <w:rPr>
          <w:b/>
          <w:bCs/>
        </w:rPr>
      </w:pPr>
    </w:p>
    <w:p w14:paraId="47C6F225" w14:textId="77777777" w:rsidR="00160929" w:rsidRPr="0093513C" w:rsidRDefault="00160929" w:rsidP="00160929">
      <w:pPr>
        <w:jc w:val="center"/>
        <w:rPr>
          <w:b/>
          <w:bCs/>
        </w:rPr>
      </w:pPr>
    </w:p>
    <w:p w14:paraId="75C1ED67" w14:textId="77777777" w:rsidR="00160929" w:rsidRPr="0093513C" w:rsidRDefault="00160929" w:rsidP="00160929">
      <w:pPr>
        <w:jc w:val="center"/>
        <w:rPr>
          <w:b/>
          <w:bCs/>
        </w:rPr>
      </w:pPr>
    </w:p>
    <w:p w14:paraId="20127A3D" w14:textId="77777777" w:rsidR="00160929" w:rsidRPr="0093513C" w:rsidRDefault="00160929" w:rsidP="00160929">
      <w:pPr>
        <w:jc w:val="center"/>
        <w:rPr>
          <w:b/>
          <w:bCs/>
        </w:rPr>
      </w:pPr>
    </w:p>
    <w:p w14:paraId="0C271AA3" w14:textId="77777777" w:rsidR="00160929" w:rsidRPr="0093513C" w:rsidRDefault="00160929" w:rsidP="00160929">
      <w:pPr>
        <w:jc w:val="center"/>
        <w:rPr>
          <w:b/>
          <w:bCs/>
        </w:rPr>
      </w:pPr>
    </w:p>
    <w:p w14:paraId="47B13456" w14:textId="77777777" w:rsidR="00160929" w:rsidRPr="0093513C" w:rsidRDefault="00160929" w:rsidP="00160929">
      <w:pPr>
        <w:jc w:val="center"/>
        <w:rPr>
          <w:b/>
          <w:bCs/>
        </w:rPr>
      </w:pPr>
    </w:p>
    <w:p w14:paraId="3061E444" w14:textId="77777777" w:rsidR="00160929" w:rsidRPr="0093513C" w:rsidRDefault="00160929" w:rsidP="00160929">
      <w:pPr>
        <w:jc w:val="center"/>
        <w:rPr>
          <w:b/>
          <w:bCs/>
        </w:rPr>
      </w:pPr>
    </w:p>
    <w:p w14:paraId="3A4961E5" w14:textId="77777777" w:rsidR="00160929" w:rsidRPr="0093513C" w:rsidRDefault="00160929" w:rsidP="00160929">
      <w:pPr>
        <w:jc w:val="center"/>
        <w:rPr>
          <w:b/>
          <w:bCs/>
        </w:rPr>
      </w:pPr>
    </w:p>
    <w:p w14:paraId="4B008A40" w14:textId="77777777" w:rsidR="00160929" w:rsidRPr="0093513C" w:rsidRDefault="00160929" w:rsidP="00160929">
      <w:pPr>
        <w:jc w:val="center"/>
        <w:rPr>
          <w:b/>
          <w:bCs/>
        </w:rPr>
      </w:pPr>
    </w:p>
    <w:p w14:paraId="069C2769" w14:textId="77777777" w:rsidR="00160929" w:rsidRPr="0093513C" w:rsidRDefault="00160929" w:rsidP="00160929">
      <w:pPr>
        <w:jc w:val="center"/>
        <w:rPr>
          <w:b/>
          <w:bCs/>
        </w:rPr>
      </w:pPr>
    </w:p>
    <w:p w14:paraId="3627868D" w14:textId="77777777" w:rsidR="00160929" w:rsidRPr="0093513C" w:rsidRDefault="00160929" w:rsidP="00160929">
      <w:pPr>
        <w:jc w:val="center"/>
        <w:rPr>
          <w:b/>
          <w:bCs/>
        </w:rPr>
      </w:pPr>
    </w:p>
    <w:p w14:paraId="2FFE582C" w14:textId="77777777" w:rsidR="00160929" w:rsidRPr="0093513C" w:rsidRDefault="00160929" w:rsidP="00160929">
      <w:pPr>
        <w:jc w:val="center"/>
        <w:rPr>
          <w:b/>
          <w:bCs/>
        </w:rPr>
      </w:pPr>
    </w:p>
    <w:p w14:paraId="499CA486" w14:textId="7320F655" w:rsidR="00897EFC" w:rsidRPr="0093513C" w:rsidRDefault="00897EFC" w:rsidP="000821EE">
      <w:pPr>
        <w:spacing w:line="480" w:lineRule="auto"/>
        <w:rPr>
          <w:b/>
          <w:bCs/>
          <w:color w:val="000000" w:themeColor="text1"/>
        </w:rPr>
      </w:pPr>
      <w:r w:rsidRPr="0093513C">
        <w:rPr>
          <w:b/>
          <w:bCs/>
          <w:color w:val="000000" w:themeColor="text1"/>
        </w:rPr>
        <w:lastRenderedPageBreak/>
        <w:t>Table 1</w:t>
      </w:r>
    </w:p>
    <w:p w14:paraId="07CEDF36" w14:textId="1DE425F1" w:rsidR="00897EFC" w:rsidRPr="0093513C" w:rsidRDefault="00897EFC" w:rsidP="000821EE">
      <w:pPr>
        <w:spacing w:line="480" w:lineRule="auto"/>
        <w:rPr>
          <w:i/>
          <w:iCs/>
          <w:color w:val="000000" w:themeColor="text1"/>
        </w:rPr>
      </w:pPr>
      <w:r w:rsidRPr="0093513C">
        <w:rPr>
          <w:i/>
          <w:iCs/>
          <w:color w:val="000000" w:themeColor="text1"/>
        </w:rPr>
        <w:t>Momentary Caregiver Assistance with Child ER Strategy (All Item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6830"/>
      </w:tblGrid>
      <w:tr w:rsidR="00160929" w:rsidRPr="0093513C" w14:paraId="7AED8DAA" w14:textId="77777777" w:rsidTr="0055020B">
        <w:trPr>
          <w:trHeight w:val="296"/>
        </w:trPr>
        <w:tc>
          <w:tcPr>
            <w:tcW w:w="2520" w:type="dxa"/>
            <w:tcBorders>
              <w:bottom w:val="single" w:sz="4" w:space="0" w:color="auto"/>
            </w:tcBorders>
          </w:tcPr>
          <w:p w14:paraId="1D29FB16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ER Strategy</w:t>
            </w:r>
          </w:p>
        </w:tc>
        <w:tc>
          <w:tcPr>
            <w:tcW w:w="6830" w:type="dxa"/>
            <w:tcBorders>
              <w:bottom w:val="single" w:sz="4" w:space="0" w:color="auto"/>
            </w:tcBorders>
          </w:tcPr>
          <w:p w14:paraId="6E923AFA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tem</w:t>
            </w:r>
          </w:p>
        </w:tc>
      </w:tr>
      <w:tr w:rsidR="00160929" w:rsidRPr="0093513C" w14:paraId="42944F0D" w14:textId="77777777" w:rsidTr="0055020B">
        <w:tc>
          <w:tcPr>
            <w:tcW w:w="2520" w:type="dxa"/>
            <w:tcBorders>
              <w:bottom w:val="nil"/>
            </w:tcBorders>
          </w:tcPr>
          <w:p w14:paraId="0660B4E9" w14:textId="77777777" w:rsidR="00160929" w:rsidRPr="0093513C" w:rsidRDefault="00160929" w:rsidP="00E03422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Acceptance</w:t>
            </w:r>
          </w:p>
        </w:tc>
        <w:tc>
          <w:tcPr>
            <w:tcW w:w="6830" w:type="dxa"/>
            <w:tcBorders>
              <w:bottom w:val="nil"/>
            </w:tcBorders>
          </w:tcPr>
          <w:p w14:paraId="470915C0" w14:textId="77777777" w:rsidR="00160929" w:rsidRPr="0093513C" w:rsidRDefault="00160929" w:rsidP="00E03422">
            <w:pPr>
              <w:spacing w:line="360" w:lineRule="auto"/>
              <w:jc w:val="center"/>
            </w:pPr>
            <w:r w:rsidRPr="0093513C">
              <w:t>I expressed that it was OK to feel their emotion</w:t>
            </w:r>
          </w:p>
        </w:tc>
      </w:tr>
      <w:tr w:rsidR="00160929" w:rsidRPr="0093513C" w14:paraId="4285EDAF" w14:textId="77777777" w:rsidTr="0055020B">
        <w:tc>
          <w:tcPr>
            <w:tcW w:w="2520" w:type="dxa"/>
            <w:tcBorders>
              <w:top w:val="nil"/>
              <w:bottom w:val="nil"/>
            </w:tcBorders>
          </w:tcPr>
          <w:p w14:paraId="4EA97991" w14:textId="77777777" w:rsidR="00160929" w:rsidRPr="0093513C" w:rsidRDefault="00160929" w:rsidP="00E03422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Cognitive Reappraisal</w:t>
            </w:r>
          </w:p>
        </w:tc>
        <w:tc>
          <w:tcPr>
            <w:tcW w:w="6830" w:type="dxa"/>
            <w:tcBorders>
              <w:top w:val="nil"/>
              <w:bottom w:val="nil"/>
            </w:tcBorders>
          </w:tcPr>
          <w:p w14:paraId="56A99354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Offered them ways to interpret the situation (e.g., explained reasoning)</w:t>
            </w:r>
          </w:p>
        </w:tc>
      </w:tr>
      <w:tr w:rsidR="00160929" w:rsidRPr="0093513C" w14:paraId="4DDFE4CD" w14:textId="77777777" w:rsidTr="0055020B">
        <w:tc>
          <w:tcPr>
            <w:tcW w:w="2520" w:type="dxa"/>
            <w:tcBorders>
              <w:top w:val="nil"/>
              <w:bottom w:val="nil"/>
            </w:tcBorders>
          </w:tcPr>
          <w:p w14:paraId="26FC2931" w14:textId="77777777" w:rsidR="00160929" w:rsidRPr="0093513C" w:rsidRDefault="00160929" w:rsidP="00E03422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Distraction (Positive)</w:t>
            </w:r>
          </w:p>
        </w:tc>
        <w:tc>
          <w:tcPr>
            <w:tcW w:w="6830" w:type="dxa"/>
            <w:tcBorders>
              <w:top w:val="nil"/>
              <w:bottom w:val="nil"/>
            </w:tcBorders>
          </w:tcPr>
          <w:p w14:paraId="32C515BE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encouraged them to do something pleasant (e.g., watch cartoons)</w:t>
            </w:r>
          </w:p>
        </w:tc>
      </w:tr>
      <w:tr w:rsidR="00160929" w:rsidRPr="0093513C" w14:paraId="164DAE2A" w14:textId="77777777" w:rsidTr="0055020B">
        <w:tc>
          <w:tcPr>
            <w:tcW w:w="2520" w:type="dxa"/>
            <w:tcBorders>
              <w:top w:val="nil"/>
              <w:bottom w:val="nil"/>
            </w:tcBorders>
          </w:tcPr>
          <w:p w14:paraId="215970F4" w14:textId="77777777" w:rsidR="00160929" w:rsidRPr="0093513C" w:rsidRDefault="00160929" w:rsidP="00E03422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Distraction (Avoidant)</w:t>
            </w:r>
          </w:p>
        </w:tc>
        <w:tc>
          <w:tcPr>
            <w:tcW w:w="6830" w:type="dxa"/>
            <w:tcBorders>
              <w:top w:val="nil"/>
              <w:bottom w:val="nil"/>
            </w:tcBorders>
          </w:tcPr>
          <w:p w14:paraId="7F4F0A5E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encourage them to do something more productive (e.g., pick up toys)</w:t>
            </w:r>
          </w:p>
        </w:tc>
      </w:tr>
      <w:tr w:rsidR="00160929" w:rsidRPr="0093513C" w14:paraId="55A1F3AC" w14:textId="77777777" w:rsidTr="0055020B">
        <w:tc>
          <w:tcPr>
            <w:tcW w:w="2520" w:type="dxa"/>
            <w:tcBorders>
              <w:top w:val="nil"/>
              <w:bottom w:val="nil"/>
            </w:tcBorders>
          </w:tcPr>
          <w:p w14:paraId="3D1F3808" w14:textId="77777777" w:rsidR="00160929" w:rsidRPr="0093513C" w:rsidRDefault="00160929" w:rsidP="00E03422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Expressive Suppression</w:t>
            </w:r>
          </w:p>
        </w:tc>
        <w:tc>
          <w:tcPr>
            <w:tcW w:w="6830" w:type="dxa"/>
            <w:tcBorders>
              <w:top w:val="nil"/>
              <w:bottom w:val="nil"/>
            </w:tcBorders>
          </w:tcPr>
          <w:p w14:paraId="71B55C47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verbally encouraged them to change their emotion (e.g., “don’t cry”)</w:t>
            </w:r>
          </w:p>
        </w:tc>
      </w:tr>
      <w:tr w:rsidR="00160929" w:rsidRPr="0093513C" w14:paraId="519BC0D3" w14:textId="77777777" w:rsidTr="0055020B">
        <w:tc>
          <w:tcPr>
            <w:tcW w:w="2520" w:type="dxa"/>
            <w:tcBorders>
              <w:top w:val="nil"/>
              <w:bottom w:val="nil"/>
            </w:tcBorders>
          </w:tcPr>
          <w:p w14:paraId="410DEC45" w14:textId="77777777" w:rsidR="00160929" w:rsidRPr="0093513C" w:rsidRDefault="00160929" w:rsidP="00E03422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gnoring</w:t>
            </w:r>
          </w:p>
        </w:tc>
        <w:tc>
          <w:tcPr>
            <w:tcW w:w="6830" w:type="dxa"/>
            <w:tcBorders>
              <w:top w:val="nil"/>
              <w:bottom w:val="nil"/>
            </w:tcBorders>
          </w:tcPr>
          <w:p w14:paraId="4E2DE44A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ignored their behaviors or feelings</w:t>
            </w:r>
          </w:p>
        </w:tc>
      </w:tr>
      <w:tr w:rsidR="00160929" w:rsidRPr="0093513C" w14:paraId="44E350AB" w14:textId="77777777" w:rsidTr="0055020B">
        <w:tc>
          <w:tcPr>
            <w:tcW w:w="2520" w:type="dxa"/>
            <w:tcBorders>
              <w:top w:val="nil"/>
              <w:bottom w:val="nil"/>
            </w:tcBorders>
          </w:tcPr>
          <w:p w14:paraId="5F41459A" w14:textId="77777777" w:rsidR="00160929" w:rsidRPr="0093513C" w:rsidRDefault="00160929" w:rsidP="00E03422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Labeling</w:t>
            </w:r>
          </w:p>
        </w:tc>
        <w:tc>
          <w:tcPr>
            <w:tcW w:w="6830" w:type="dxa"/>
            <w:tcBorders>
              <w:top w:val="nil"/>
              <w:bottom w:val="nil"/>
            </w:tcBorders>
          </w:tcPr>
          <w:p w14:paraId="661814D0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verbally provided a label for the emotion (e.g., “you’re feeling sad”</w:t>
            </w:r>
          </w:p>
        </w:tc>
      </w:tr>
      <w:tr w:rsidR="00160929" w:rsidRPr="0093513C" w14:paraId="53C58648" w14:textId="77777777" w:rsidTr="0055020B">
        <w:tc>
          <w:tcPr>
            <w:tcW w:w="2520" w:type="dxa"/>
            <w:tcBorders>
              <w:top w:val="nil"/>
              <w:bottom w:val="nil"/>
            </w:tcBorders>
          </w:tcPr>
          <w:p w14:paraId="5F9A998B" w14:textId="77777777" w:rsidR="00160929" w:rsidRPr="0093513C" w:rsidRDefault="00160929" w:rsidP="00E03422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Situation Modification</w:t>
            </w:r>
          </w:p>
        </w:tc>
        <w:tc>
          <w:tcPr>
            <w:tcW w:w="6830" w:type="dxa"/>
            <w:tcBorders>
              <w:top w:val="nil"/>
              <w:bottom w:val="nil"/>
            </w:tcBorders>
          </w:tcPr>
          <w:p w14:paraId="49015924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physically changed the situation (e.g., hid broken toy so they couldn’t see it, removed child from environment)</w:t>
            </w:r>
          </w:p>
        </w:tc>
      </w:tr>
      <w:tr w:rsidR="00160929" w:rsidRPr="0093513C" w14:paraId="6B08B249" w14:textId="77777777" w:rsidTr="0055020B">
        <w:tc>
          <w:tcPr>
            <w:tcW w:w="2520" w:type="dxa"/>
            <w:tcBorders>
              <w:top w:val="nil"/>
              <w:bottom w:val="nil"/>
            </w:tcBorders>
          </w:tcPr>
          <w:p w14:paraId="5BBD4794" w14:textId="77777777" w:rsidR="00160929" w:rsidRPr="0093513C" w:rsidRDefault="00160929" w:rsidP="00E03422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Social Sharing</w:t>
            </w:r>
          </w:p>
        </w:tc>
        <w:tc>
          <w:tcPr>
            <w:tcW w:w="6830" w:type="dxa"/>
            <w:tcBorders>
              <w:top w:val="nil"/>
              <w:bottom w:val="nil"/>
            </w:tcBorders>
          </w:tcPr>
          <w:p w14:paraId="076FE74A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encouraged them to share how they were feeling (e.g., “tell me more”</w:t>
            </w:r>
          </w:p>
        </w:tc>
      </w:tr>
      <w:tr w:rsidR="00160929" w:rsidRPr="0093513C" w14:paraId="7EA6ADF3" w14:textId="77777777" w:rsidTr="0055020B">
        <w:tc>
          <w:tcPr>
            <w:tcW w:w="2520" w:type="dxa"/>
            <w:tcBorders>
              <w:top w:val="nil"/>
            </w:tcBorders>
          </w:tcPr>
          <w:p w14:paraId="47AC8165" w14:textId="77777777" w:rsidR="00160929" w:rsidRPr="0093513C" w:rsidRDefault="00160929" w:rsidP="00E03422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No Regulation</w:t>
            </w:r>
          </w:p>
        </w:tc>
        <w:tc>
          <w:tcPr>
            <w:tcW w:w="6830" w:type="dxa"/>
            <w:tcBorders>
              <w:top w:val="nil"/>
            </w:tcBorders>
          </w:tcPr>
          <w:p w14:paraId="3FECE8AB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did not try to change their emotion</w:t>
            </w:r>
          </w:p>
        </w:tc>
      </w:tr>
    </w:tbl>
    <w:p w14:paraId="5B6C4E91" w14:textId="77777777" w:rsidR="00160929" w:rsidRPr="0093513C" w:rsidRDefault="00160929" w:rsidP="00160929"/>
    <w:p w14:paraId="650F044A" w14:textId="77777777" w:rsidR="00160929" w:rsidRPr="0093513C" w:rsidRDefault="00160929" w:rsidP="00160929"/>
    <w:p w14:paraId="0C246F24" w14:textId="77777777" w:rsidR="00160929" w:rsidRPr="0093513C" w:rsidRDefault="00160929" w:rsidP="00160929"/>
    <w:p w14:paraId="6CC86CE6" w14:textId="77777777" w:rsidR="00160929" w:rsidRPr="0093513C" w:rsidRDefault="00160929" w:rsidP="00160929"/>
    <w:p w14:paraId="6006B5EE" w14:textId="77777777" w:rsidR="00160929" w:rsidRPr="0093513C" w:rsidRDefault="00160929" w:rsidP="00160929"/>
    <w:p w14:paraId="7C7E4765" w14:textId="77777777" w:rsidR="00160929" w:rsidRPr="0093513C" w:rsidRDefault="00160929" w:rsidP="00160929"/>
    <w:p w14:paraId="1385E907" w14:textId="77777777" w:rsidR="00160929" w:rsidRPr="0093513C" w:rsidRDefault="00160929" w:rsidP="00160929"/>
    <w:p w14:paraId="1349646C" w14:textId="77777777" w:rsidR="00160929" w:rsidRPr="0093513C" w:rsidRDefault="00160929" w:rsidP="00160929"/>
    <w:p w14:paraId="019E4387" w14:textId="77777777" w:rsidR="00160929" w:rsidRPr="0093513C" w:rsidRDefault="00160929" w:rsidP="00160929"/>
    <w:p w14:paraId="2F913FAD" w14:textId="77777777" w:rsidR="00160929" w:rsidRPr="0093513C" w:rsidRDefault="00160929" w:rsidP="00160929"/>
    <w:p w14:paraId="72449B13" w14:textId="77777777" w:rsidR="00160929" w:rsidRPr="0093513C" w:rsidRDefault="00160929" w:rsidP="00160929"/>
    <w:p w14:paraId="4CFE1B54" w14:textId="77777777" w:rsidR="00160929" w:rsidRPr="0093513C" w:rsidRDefault="00160929" w:rsidP="00160929"/>
    <w:p w14:paraId="4B6B4BA4" w14:textId="77777777" w:rsidR="00160929" w:rsidRPr="0093513C" w:rsidRDefault="00160929" w:rsidP="00160929"/>
    <w:p w14:paraId="6E41C285" w14:textId="77777777" w:rsidR="00160929" w:rsidRPr="0093513C" w:rsidRDefault="00160929" w:rsidP="00160929"/>
    <w:p w14:paraId="627006EC" w14:textId="77777777" w:rsidR="00160929" w:rsidRPr="0093513C" w:rsidRDefault="00160929" w:rsidP="00160929">
      <w:pPr>
        <w:spacing w:line="480" w:lineRule="auto"/>
        <w:rPr>
          <w:b/>
          <w:bCs/>
          <w:color w:val="000000" w:themeColor="text1"/>
        </w:rPr>
      </w:pPr>
    </w:p>
    <w:p w14:paraId="4CA5B184" w14:textId="77777777" w:rsidR="00317D99" w:rsidRPr="0093513C" w:rsidRDefault="00317D99" w:rsidP="000821EE">
      <w:pPr>
        <w:spacing w:line="480" w:lineRule="auto"/>
        <w:rPr>
          <w:b/>
          <w:bCs/>
          <w:color w:val="000000" w:themeColor="text1"/>
        </w:rPr>
      </w:pPr>
    </w:p>
    <w:p w14:paraId="0F09689C" w14:textId="63ABB0AC" w:rsidR="00897EFC" w:rsidRPr="0093513C" w:rsidRDefault="00897EFC" w:rsidP="000821EE">
      <w:pPr>
        <w:spacing w:line="480" w:lineRule="auto"/>
        <w:rPr>
          <w:b/>
          <w:bCs/>
          <w:color w:val="000000" w:themeColor="text1"/>
        </w:rPr>
      </w:pPr>
      <w:r w:rsidRPr="0093513C">
        <w:rPr>
          <w:b/>
          <w:bCs/>
          <w:color w:val="000000" w:themeColor="text1"/>
        </w:rPr>
        <w:lastRenderedPageBreak/>
        <w:t>Table 2</w:t>
      </w:r>
    </w:p>
    <w:p w14:paraId="1C44C94D" w14:textId="548BB772" w:rsidR="00160929" w:rsidRPr="0093513C" w:rsidRDefault="00897EFC" w:rsidP="000821EE">
      <w:pPr>
        <w:spacing w:line="480" w:lineRule="auto"/>
        <w:rPr>
          <w:i/>
          <w:iCs/>
          <w:color w:val="000000" w:themeColor="text1"/>
        </w:rPr>
      </w:pPr>
      <w:r w:rsidRPr="0093513C">
        <w:rPr>
          <w:i/>
          <w:iCs/>
          <w:color w:val="000000" w:themeColor="text1"/>
        </w:rPr>
        <w:t>Semantic Similarity: Cosine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1739"/>
        <w:gridCol w:w="4045"/>
        <w:gridCol w:w="946"/>
        <w:gridCol w:w="1029"/>
      </w:tblGrid>
      <w:tr w:rsidR="00160929" w:rsidRPr="0093513C" w14:paraId="7EB356E4" w14:textId="77777777" w:rsidTr="00E03422"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EB4FA3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ER Strategy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5AF0AF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EMA Item</w:t>
            </w:r>
          </w:p>
        </w:tc>
        <w:tc>
          <w:tcPr>
            <w:tcW w:w="404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D06CEC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PACER Item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EF839B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tem cosine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98C467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Average cosine</w:t>
            </w:r>
          </w:p>
        </w:tc>
      </w:tr>
      <w:tr w:rsidR="00160929" w:rsidRPr="0093513C" w14:paraId="702B4358" w14:textId="77777777" w:rsidTr="0055020B"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960DD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Acceptance</w:t>
            </w:r>
          </w:p>
        </w:tc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5D7D4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t>I expressed that it was okay to feel their emotion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595D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understand that it’s okay to have negative feelings.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1366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3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72336B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0</w:t>
            </w:r>
          </w:p>
        </w:tc>
      </w:tr>
      <w:tr w:rsidR="00160929" w:rsidRPr="0093513C" w14:paraId="3D43B1AE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C37F01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EC22E7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0203D415" w14:textId="1FE5EA89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accept their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7EBED2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85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</w:tcPr>
          <w:p w14:paraId="60F54ACE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66DD228E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0428D0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9EB42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671973A" w14:textId="52635140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accept the way they are feelings if they are unable to change the situation causing thos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EC37738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2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</w:tcPr>
          <w:p w14:paraId="1BC16F72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44053926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839FFD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9D9728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8BCC919" w14:textId="4730E90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tell my child that having negative feelings is okay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D7BAFC1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86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</w:tcPr>
          <w:p w14:paraId="7D1259A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2E1E8687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E418C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D54A0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087161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stress to my child that it can be helpful to accept negative feelings in some situation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9682955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4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0670B4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50A5CFCD" w14:textId="77777777" w:rsidTr="0055020B"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1BBA6A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Cognitive Reappraisal</w:t>
            </w:r>
          </w:p>
        </w:tc>
        <w:tc>
          <w:tcPr>
            <w:tcW w:w="17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CB5864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Offered them ways to interpret the situation (e.g., explained reasoning)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20AACA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hink of a situation in a positive light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E8F331A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8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nil"/>
            </w:tcBorders>
          </w:tcPr>
          <w:p w14:paraId="16A8468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1</w:t>
            </w:r>
          </w:p>
        </w:tc>
      </w:tr>
      <w:tr w:rsidR="00160929" w:rsidRPr="0093513C" w14:paraId="5A1D7F2A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21DEDE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6F93A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2D7F9567" w14:textId="3A689725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see the situation from a different perspective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2936B4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4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</w:tcPr>
          <w:p w14:paraId="3C8875D7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426ED91A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A441BB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7A63C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25174CC" w14:textId="597B4BF8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ry to see the positive aspects of a situation that is making them have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9FA8ADA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2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</w:tcPr>
          <w:p w14:paraId="2BADB7B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5DE249FF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8B958F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F563FE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2B09E755" w14:textId="6A1E47A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change their feelings by thinking differently about their current situation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5FC7C79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2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</w:tcPr>
          <w:p w14:paraId="32400A92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26DCC372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3D9600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B05A16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5E7CE0E5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encourage my child to think of the positive side to their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7CCA866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4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6550E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18D5CD22" w14:textId="77777777" w:rsidTr="0055020B"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42C1FB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lastRenderedPageBreak/>
              <w:t>Distraction</w:t>
            </w:r>
          </w:p>
        </w:tc>
        <w:tc>
          <w:tcPr>
            <w:tcW w:w="17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18B028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encouraged them to do something pleasant (e.g., watch cartoons)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82ADB66" w14:textId="26AFB45A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find ways to distract themselves from their negative feelings.</w:t>
            </w:r>
          </w:p>
          <w:p w14:paraId="4F2FD556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91812B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87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91F0F6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88</w:t>
            </w:r>
          </w:p>
        </w:tc>
      </w:tr>
      <w:tr w:rsidR="00160929" w:rsidRPr="0093513C" w14:paraId="6EE8569D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2B5AEE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4C4489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FEE2112" w14:textId="3DA69CA3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distract themselves from their negative feelings by finding other things to do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D779F8E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88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30F9B5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22AAD267" w14:textId="77777777" w:rsidTr="00897EFC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4FB846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5D3D5B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3F07A36D" w14:textId="3BD3FF0B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ake their mind off of things that are making them have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3155E7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87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6F612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23678A72" w14:textId="77777777" w:rsidTr="00897EFC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56864C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6AD306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252E569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ake their attention off something that is making them have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DBD78C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89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D08ABE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7A0A2E4F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36EEB6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7097E8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3E80665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hink about something other than what is making them have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EE1EC65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89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6B6A9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4823B5B0" w14:textId="77777777" w:rsidTr="0055020B">
        <w:tc>
          <w:tcPr>
            <w:tcW w:w="15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F8063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Expressive Suppression</w:t>
            </w:r>
          </w:p>
        </w:tc>
        <w:tc>
          <w:tcPr>
            <w:tcW w:w="17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0D413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verbally encouraged them to change their emotion (i.e. “don’t cry”)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C8AA595" w14:textId="4EEC1D11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o not show their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DFF022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2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nil"/>
            </w:tcBorders>
          </w:tcPr>
          <w:p w14:paraId="0B01338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2</w:t>
            </w:r>
          </w:p>
        </w:tc>
      </w:tr>
      <w:tr w:rsidR="00160929" w:rsidRPr="0093513C" w14:paraId="2620E64E" w14:textId="77777777" w:rsidTr="0055020B">
        <w:trPr>
          <w:trHeight w:val="77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DF862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E7A1A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500F219E" w14:textId="143F3D54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ry to hide their feelings from other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F8992F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0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BD9305C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31E0FD1E" w14:textId="77777777" w:rsidTr="0055020B"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0109B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F9F514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353BFA40" w14:textId="59208340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hide their physical expressions of their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8FC380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87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EFD2E2A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439683D0" w14:textId="77777777" w:rsidTr="0055020B"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B250B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A8D2DE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5AE4726" w14:textId="4F580FE2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hide their negative feelings so that it is very hard for other people to tell how they are feeling in the moment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9EC2EA1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4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4C5CEAC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62306D08" w14:textId="77777777" w:rsidTr="0055020B"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B888D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right w:val="nil"/>
            </w:tcBorders>
          </w:tcPr>
          <w:p w14:paraId="6CC22F5C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right w:val="nil"/>
            </w:tcBorders>
          </w:tcPr>
          <w:p w14:paraId="709FC7B8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encourage my child to hide negative feelings from others.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</w:tcPr>
          <w:p w14:paraId="3CBDCA44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96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805663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</w:tbl>
    <w:p w14:paraId="76D3A631" w14:textId="77777777" w:rsidR="00160929" w:rsidRPr="0093513C" w:rsidRDefault="00160929" w:rsidP="00160929"/>
    <w:p w14:paraId="68AFE68F" w14:textId="77777777" w:rsidR="00897EFC" w:rsidRPr="0093513C" w:rsidRDefault="00897EFC" w:rsidP="00160929">
      <w:pPr>
        <w:spacing w:line="480" w:lineRule="auto"/>
        <w:jc w:val="center"/>
        <w:rPr>
          <w:b/>
          <w:bCs/>
          <w:color w:val="000000" w:themeColor="text1"/>
        </w:rPr>
      </w:pPr>
    </w:p>
    <w:p w14:paraId="0CB13696" w14:textId="77777777" w:rsidR="00897EFC" w:rsidRPr="0093513C" w:rsidRDefault="00897EFC" w:rsidP="00E03422">
      <w:pPr>
        <w:spacing w:line="480" w:lineRule="auto"/>
        <w:rPr>
          <w:b/>
          <w:bCs/>
          <w:color w:val="000000" w:themeColor="text1"/>
        </w:rPr>
      </w:pPr>
    </w:p>
    <w:p w14:paraId="46C8DC4E" w14:textId="7A5FC83A" w:rsidR="00897EFC" w:rsidRPr="0093513C" w:rsidRDefault="00897EFC" w:rsidP="000821EE">
      <w:pPr>
        <w:spacing w:line="480" w:lineRule="auto"/>
        <w:rPr>
          <w:b/>
          <w:bCs/>
          <w:color w:val="000000" w:themeColor="text1"/>
        </w:rPr>
      </w:pPr>
      <w:r w:rsidRPr="0093513C">
        <w:rPr>
          <w:b/>
          <w:bCs/>
          <w:color w:val="000000" w:themeColor="text1"/>
        </w:rPr>
        <w:lastRenderedPageBreak/>
        <w:t>Table 3</w:t>
      </w:r>
    </w:p>
    <w:p w14:paraId="5D872E2E" w14:textId="647DBD02" w:rsidR="00160929" w:rsidRPr="0093513C" w:rsidRDefault="00897EFC" w:rsidP="000821EE">
      <w:pPr>
        <w:spacing w:line="480" w:lineRule="auto"/>
        <w:rPr>
          <w:i/>
          <w:iCs/>
          <w:color w:val="000000" w:themeColor="text1"/>
        </w:rPr>
      </w:pPr>
      <w:r w:rsidRPr="0093513C">
        <w:rPr>
          <w:i/>
          <w:iCs/>
          <w:color w:val="000000" w:themeColor="text1"/>
        </w:rPr>
        <w:t>Semantic</w:t>
      </w:r>
      <w:r w:rsidR="00160929" w:rsidRPr="0093513C">
        <w:rPr>
          <w:i/>
          <w:iCs/>
          <w:color w:val="000000" w:themeColor="text1"/>
        </w:rPr>
        <w:t xml:space="preserve"> </w:t>
      </w:r>
      <w:r w:rsidRPr="0093513C">
        <w:rPr>
          <w:i/>
          <w:iCs/>
          <w:color w:val="000000" w:themeColor="text1"/>
        </w:rPr>
        <w:t>Similarity</w:t>
      </w:r>
      <w:r w:rsidR="00160929" w:rsidRPr="0093513C">
        <w:rPr>
          <w:i/>
          <w:iCs/>
          <w:color w:val="000000" w:themeColor="text1"/>
        </w:rPr>
        <w:t xml:space="preserve">: </w:t>
      </w:r>
      <w:r w:rsidRPr="0093513C">
        <w:rPr>
          <w:i/>
          <w:iCs/>
          <w:color w:val="000000" w:themeColor="text1"/>
        </w:rPr>
        <w:t>Bivariate</w:t>
      </w:r>
      <w:r w:rsidR="00160929" w:rsidRPr="0093513C">
        <w:rPr>
          <w:i/>
          <w:iCs/>
          <w:color w:val="000000" w:themeColor="text1"/>
        </w:rPr>
        <w:t xml:space="preserve"> </w:t>
      </w:r>
      <w:r w:rsidRPr="0093513C">
        <w:rPr>
          <w:i/>
          <w:iCs/>
          <w:color w:val="000000" w:themeColor="text1"/>
        </w:rPr>
        <w:t>Corre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1739"/>
        <w:gridCol w:w="4045"/>
        <w:gridCol w:w="946"/>
        <w:gridCol w:w="1029"/>
      </w:tblGrid>
      <w:tr w:rsidR="00160929" w:rsidRPr="0093513C" w14:paraId="0F938C7C" w14:textId="77777777" w:rsidTr="00E03422"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03918D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ER Strategy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F384D8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EMA Item</w:t>
            </w:r>
          </w:p>
        </w:tc>
        <w:tc>
          <w:tcPr>
            <w:tcW w:w="404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3C3C45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PACER Item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E0E8D2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 xml:space="preserve">Inter-item </w:t>
            </w:r>
            <w:r w:rsidRPr="0093513C">
              <w:rPr>
                <w:i/>
                <w:iCs/>
                <w:color w:val="000000" w:themeColor="text1"/>
              </w:rPr>
              <w:t>r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50C49D" w14:textId="77777777" w:rsidR="00160929" w:rsidRPr="0093513C" w:rsidRDefault="00160929" w:rsidP="00E03422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 xml:space="preserve">Scale </w:t>
            </w:r>
            <w:r w:rsidRPr="0093513C">
              <w:rPr>
                <w:i/>
                <w:iCs/>
                <w:color w:val="000000" w:themeColor="text1"/>
              </w:rPr>
              <w:t>r</w:t>
            </w:r>
          </w:p>
        </w:tc>
      </w:tr>
      <w:tr w:rsidR="00160929" w:rsidRPr="0093513C" w14:paraId="197E80D3" w14:textId="77777777" w:rsidTr="0055020B"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13588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Acceptance</w:t>
            </w:r>
          </w:p>
        </w:tc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F7CF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t>I expressed that it was okay to feel their emotion</w:t>
            </w:r>
          </w:p>
        </w:tc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B0D44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understand that it’s okay to have negative feelings.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8C03E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35***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402D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31***</w:t>
            </w:r>
          </w:p>
        </w:tc>
      </w:tr>
      <w:tr w:rsidR="00160929" w:rsidRPr="0093513C" w14:paraId="25C35B85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20DC65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B3DBF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270990CF" w14:textId="1F99AD44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accept their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5050A2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29***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423E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63EE252E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9AD309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9ED252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FF7434C" w14:textId="6598DDD8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accept the way they are feelings if they are unable to change the situation causing thos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BDD743A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27***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0C91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569A0B8D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1542A8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AB04EB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FE875B3" w14:textId="3483A6FF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tell my child that having negative feelings is okay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3F8350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32***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862FB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442D3072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BA0E4A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C32690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3AB61EA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stress to my child that it can be helpful to accept negative feelings in some situation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0D834B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21***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BEB4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7776511F" w14:textId="77777777" w:rsidTr="0055020B"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A86DB8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Cognitive Reappraisal</w:t>
            </w:r>
          </w:p>
        </w:tc>
        <w:tc>
          <w:tcPr>
            <w:tcW w:w="17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85D954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Offered them ways to interpret the situation (e.g., explained reasoning)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55EF28CE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hink of a situation in a positive light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2FD5701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07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nil"/>
            </w:tcBorders>
          </w:tcPr>
          <w:p w14:paraId="5BFF97FB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04</w:t>
            </w:r>
          </w:p>
        </w:tc>
      </w:tr>
      <w:tr w:rsidR="00160929" w:rsidRPr="0093513C" w14:paraId="266C97B8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130368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766B0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56F58306" w14:textId="39AA6452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see the situation from a different perspective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3B06AF4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10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</w:tcPr>
          <w:p w14:paraId="4203CA16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55A17CCA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052CA3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8E24EE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0C2BB5C0" w14:textId="58D775E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ry to see the positive aspects of a situation that is making them have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3E840D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05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</w:tcPr>
          <w:p w14:paraId="000B895E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2EAA6E45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3D4094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E34428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38BA9CEE" w14:textId="5CD31022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change their feelings by thinking differently about their current situation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A232D9A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05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</w:tcPr>
          <w:p w14:paraId="6299504C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0FA1CC22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550DCE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FF6F46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2A5CCFA9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encourage my child to think of the positive side to their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5974A34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-.06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06957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4BF81B20" w14:textId="77777777" w:rsidTr="0055020B"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20E129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lastRenderedPageBreak/>
              <w:t>Distraction</w:t>
            </w:r>
          </w:p>
        </w:tc>
        <w:tc>
          <w:tcPr>
            <w:tcW w:w="17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6AAD34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encouraged them to do something pleasant (e.g., watch cartoons)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483460E" w14:textId="281ED3CD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find ways to distract themselves from their negative feelings.</w:t>
            </w:r>
          </w:p>
          <w:p w14:paraId="6B2380B2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C0D0A8C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08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5A8DA1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12</w:t>
            </w:r>
          </w:p>
        </w:tc>
      </w:tr>
      <w:tr w:rsidR="00160929" w:rsidRPr="0093513C" w14:paraId="1039D990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3578F7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6E4326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F12AABF" w14:textId="41B02515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distract themselves from their negative feelings by finding other things to do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A2D4618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13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E6BEF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783E1C95" w14:textId="77777777" w:rsidTr="0055020B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5C2123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6FFB8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E124722" w14:textId="1D8B66A8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ake their mind off of things that are making them have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E3FC74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11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DE10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1EDA1AC1" w14:textId="77777777" w:rsidTr="00897EFC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DB80EF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EE0D97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338C3F9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ake their attention off something that is making them have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67127C7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11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FCA8B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3556D630" w14:textId="77777777" w:rsidTr="00897EFC"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4112F0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805D3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6844978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hink about something other than what is making them have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C032F32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11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36909E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23BE1B0B" w14:textId="77777777" w:rsidTr="0055020B">
        <w:tc>
          <w:tcPr>
            <w:tcW w:w="15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3D2A4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Expressive Suppression</w:t>
            </w:r>
          </w:p>
        </w:tc>
        <w:tc>
          <w:tcPr>
            <w:tcW w:w="17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94CA4D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verbally encouraged them to change their emotion (i.e. “don’t cry”)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4E21B4F4" w14:textId="07EDEE36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o not show their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E27CB54" w14:textId="77777777" w:rsidR="00160929" w:rsidRPr="0093513C" w:rsidRDefault="00160929" w:rsidP="00897EFC">
            <w:pPr>
              <w:pStyle w:val="NoSpacing"/>
              <w:spacing w:line="360" w:lineRule="auto"/>
              <w:jc w:val="center"/>
            </w:pPr>
            <w:r w:rsidRPr="0093513C">
              <w:t>.28***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right w:val="nil"/>
            </w:tcBorders>
          </w:tcPr>
          <w:p w14:paraId="57B05BC9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30***</w:t>
            </w:r>
          </w:p>
        </w:tc>
      </w:tr>
      <w:tr w:rsidR="00160929" w:rsidRPr="0093513C" w14:paraId="09D0B46D" w14:textId="77777777" w:rsidTr="0055020B">
        <w:trPr>
          <w:trHeight w:val="77"/>
        </w:trPr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0337C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64089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5AB76CF" w14:textId="4DD8436A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try to hide their feelings from other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DF99BC5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25**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BD9B3BA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732009C9" w14:textId="77777777" w:rsidTr="0055020B"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66283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1DF5C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06BE536" w14:textId="7C9F2361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hide their physical expressions of their negative feelings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6450862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29***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15F612E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1B03E0A4" w14:textId="77777777" w:rsidTr="0055020B"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44966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209EC1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4771DA4" w14:textId="001D3355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help my child hide their negative feelings so that it is very hard for other people to tell how they are feeling in the moment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8B8FA0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25**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B5C3255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60929" w:rsidRPr="0093513C" w14:paraId="344C5EFF" w14:textId="77777777" w:rsidTr="0055020B"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DAD7F" w14:textId="77777777" w:rsidR="00160929" w:rsidRPr="0093513C" w:rsidRDefault="00160929" w:rsidP="00897E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39" w:type="dxa"/>
            <w:vMerge/>
            <w:tcBorders>
              <w:top w:val="nil"/>
              <w:left w:val="nil"/>
              <w:right w:val="nil"/>
            </w:tcBorders>
          </w:tcPr>
          <w:p w14:paraId="3385CAA3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45" w:type="dxa"/>
            <w:tcBorders>
              <w:top w:val="nil"/>
              <w:left w:val="nil"/>
              <w:right w:val="nil"/>
            </w:tcBorders>
          </w:tcPr>
          <w:p w14:paraId="2EBB9F77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I encourage my child to hide negative feelings from others.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</w:tcPr>
          <w:p w14:paraId="6EE1604F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  <w:r w:rsidRPr="0093513C">
              <w:rPr>
                <w:color w:val="000000" w:themeColor="text1"/>
              </w:rPr>
              <w:t>.30***</w:t>
            </w:r>
          </w:p>
        </w:tc>
        <w:tc>
          <w:tcPr>
            <w:tcW w:w="1029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738ACDC" w14:textId="77777777" w:rsidR="00160929" w:rsidRPr="0093513C" w:rsidRDefault="00160929" w:rsidP="00897EFC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</w:tbl>
    <w:p w14:paraId="2AB4271F" w14:textId="520C292F" w:rsidR="00160929" w:rsidRPr="0093513C" w:rsidRDefault="00160929" w:rsidP="00BB41C7">
      <w:pPr>
        <w:spacing w:line="480" w:lineRule="auto"/>
        <w:rPr>
          <w:color w:val="000000" w:themeColor="text1"/>
        </w:rPr>
      </w:pPr>
      <w:r w:rsidRPr="0093513C">
        <w:rPr>
          <w:color w:val="000000" w:themeColor="text1"/>
        </w:rPr>
        <w:t xml:space="preserve">* </w:t>
      </w:r>
      <w:r w:rsidRPr="0093513C">
        <w:rPr>
          <w:i/>
          <w:iCs/>
          <w:color w:val="000000" w:themeColor="text1"/>
        </w:rPr>
        <w:t>p</w:t>
      </w:r>
      <w:r w:rsidRPr="0093513C">
        <w:rPr>
          <w:color w:val="000000" w:themeColor="text1"/>
        </w:rPr>
        <w:t xml:space="preserve"> &lt; .05, ** </w:t>
      </w:r>
      <w:r w:rsidRPr="0093513C">
        <w:rPr>
          <w:i/>
          <w:iCs/>
          <w:color w:val="000000" w:themeColor="text1"/>
        </w:rPr>
        <w:t>p</w:t>
      </w:r>
      <w:r w:rsidRPr="0093513C">
        <w:rPr>
          <w:color w:val="000000" w:themeColor="text1"/>
        </w:rPr>
        <w:t xml:space="preserve"> &lt; .01, *** </w:t>
      </w:r>
      <w:r w:rsidRPr="0093513C">
        <w:rPr>
          <w:i/>
          <w:iCs/>
          <w:color w:val="000000" w:themeColor="text1"/>
        </w:rPr>
        <w:t>p</w:t>
      </w:r>
      <w:r w:rsidRPr="0093513C">
        <w:rPr>
          <w:color w:val="000000" w:themeColor="text1"/>
        </w:rPr>
        <w:t xml:space="preserve"> &lt; .00</w:t>
      </w:r>
      <w:r w:rsidR="002F0764" w:rsidRPr="0093513C">
        <w:rPr>
          <w:color w:val="000000" w:themeColor="text1"/>
        </w:rPr>
        <w:t>1</w:t>
      </w:r>
    </w:p>
    <w:p w14:paraId="725B2A2E" w14:textId="77777777" w:rsidR="000E177D" w:rsidRPr="0093513C" w:rsidRDefault="000E177D" w:rsidP="00160929">
      <w:pPr>
        <w:rPr>
          <w:color w:val="000000" w:themeColor="text1"/>
        </w:rPr>
      </w:pPr>
    </w:p>
    <w:p w14:paraId="5A9C36A4" w14:textId="77777777" w:rsidR="00400038" w:rsidRPr="0093513C" w:rsidRDefault="00400038" w:rsidP="000821EE">
      <w:pPr>
        <w:spacing w:line="480" w:lineRule="auto"/>
        <w:rPr>
          <w:b/>
          <w:bCs/>
          <w:color w:val="000000" w:themeColor="text1"/>
        </w:rPr>
      </w:pPr>
    </w:p>
    <w:p w14:paraId="08FFE90E" w14:textId="5BC8EAFE" w:rsidR="00897EFC" w:rsidRPr="0093513C" w:rsidRDefault="00897EFC" w:rsidP="000821EE">
      <w:pPr>
        <w:pStyle w:val="TableCaption"/>
        <w:spacing w:after="0" w:line="480" w:lineRule="auto"/>
        <w:rPr>
          <w:rFonts w:ascii="Times New Roman" w:hAnsi="Times New Roman" w:cs="Times New Roman"/>
          <w:b/>
          <w:bCs/>
          <w:i w:val="0"/>
        </w:rPr>
      </w:pPr>
      <w:r w:rsidRPr="0093513C">
        <w:rPr>
          <w:rFonts w:ascii="Times New Roman" w:hAnsi="Times New Roman" w:cs="Times New Roman"/>
          <w:b/>
          <w:bCs/>
          <w:i w:val="0"/>
        </w:rPr>
        <w:lastRenderedPageBreak/>
        <w:t>Table 4</w:t>
      </w:r>
    </w:p>
    <w:p w14:paraId="0B4E3738" w14:textId="238A3AD6" w:rsidR="000E177D" w:rsidRPr="0093513C" w:rsidRDefault="000E177D" w:rsidP="000821EE">
      <w:pPr>
        <w:pStyle w:val="TableCaption"/>
        <w:spacing w:after="0" w:line="480" w:lineRule="auto"/>
        <w:rPr>
          <w:rFonts w:ascii="Times New Roman" w:hAnsi="Times New Roman" w:cs="Times New Roman"/>
          <w:iCs/>
        </w:rPr>
      </w:pPr>
      <w:r w:rsidRPr="0093513C">
        <w:rPr>
          <w:rFonts w:ascii="Times New Roman" w:hAnsi="Times New Roman" w:cs="Times New Roman"/>
          <w:iCs/>
        </w:rPr>
        <w:t>Multiple Linear Regression of EMA Measures Predicting PACER Acceptance</w:t>
      </w:r>
    </w:p>
    <w:tbl>
      <w:tblPr>
        <w:tblW w:w="8593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600"/>
        <w:gridCol w:w="1170"/>
        <w:gridCol w:w="1620"/>
        <w:gridCol w:w="990"/>
        <w:gridCol w:w="1170"/>
        <w:gridCol w:w="1043"/>
      </w:tblGrid>
      <w:tr w:rsidR="00184269" w:rsidRPr="0093513C" w14:paraId="77C28159" w14:textId="77777777" w:rsidTr="003760F7">
        <w:tc>
          <w:tcPr>
            <w:tcW w:w="26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DD9BF9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Predictor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B58F2D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b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428499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b</w:t>
            </w:r>
          </w:p>
          <w:p w14:paraId="1DE58D7E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95% CI</w:t>
            </w:r>
          </w:p>
          <w:p w14:paraId="0A71DF30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[LL, UL]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8BE1B2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s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5E386B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s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</w:p>
          <w:p w14:paraId="5BA710AD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95% CI</w:t>
            </w:r>
          </w:p>
          <w:p w14:paraId="33379258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[LL, UL]</w:t>
            </w: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15CF66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Fit</w:t>
            </w:r>
          </w:p>
        </w:tc>
      </w:tr>
      <w:tr w:rsidR="00184269" w:rsidRPr="0093513C" w14:paraId="16FAB451" w14:textId="77777777" w:rsidTr="003760F7">
        <w:tc>
          <w:tcPr>
            <w:tcW w:w="26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E938ED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(Intercept)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39D735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32.28**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01D083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26.08, 38.49]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A91DA3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E2CD5A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0F59F3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84269" w:rsidRPr="0093513C" w14:paraId="521D92C0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56C7" w14:textId="32BDED6E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Accep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D17C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3.48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3693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1.62, 5.3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658B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4B8F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.00, .14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B243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84269" w:rsidRPr="0093513C" w14:paraId="50B8C105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A47E" w14:textId="121CAD38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Distra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6052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0EDE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2.15, 3.2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35C3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4EE3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3D7E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84269" w:rsidRPr="0093513C" w14:paraId="7C6DA131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CA23" w14:textId="7E766A2B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Reapprais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7B14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8A5B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1.98, 1.8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819A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C1CB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0, .00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86D0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84269" w:rsidRPr="0093513C" w14:paraId="711FFF6D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C785" w14:textId="4E64A035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Suppre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F064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6.05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F337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9.43, -2.6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3203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7D4B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0, .13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CC86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84269" w:rsidRPr="0093513C" w14:paraId="67D5392A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F520" w14:textId="36416504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Child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C8A3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BA02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0.67, 0.4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9952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C5C8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47E6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84269" w:rsidRPr="0093513C" w14:paraId="78E88CF4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EEB3" w14:textId="3794DD2C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  <w:rPr>
                <w:vertAlign w:val="superscript"/>
              </w:rPr>
            </w:pPr>
            <w:r w:rsidRPr="0093513C">
              <w:t xml:space="preserve">Child </w:t>
            </w:r>
            <w:r w:rsidR="001D7F51" w:rsidRPr="0093513C">
              <w:t>Gender</w:t>
            </w:r>
            <w:r w:rsidRPr="0093513C"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3F30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FF82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1.52, 0.8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0DB8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3078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E6AF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84269" w:rsidRPr="0093513C" w14:paraId="37B3B9A4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747D" w14:textId="64F5A671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  <w:rPr>
                <w:vertAlign w:val="superscript"/>
              </w:rPr>
            </w:pPr>
            <w:r w:rsidRPr="0093513C">
              <w:t xml:space="preserve">Caregiver </w:t>
            </w:r>
            <w:r w:rsidR="001D7F51" w:rsidRPr="0093513C">
              <w:t>Gender</w:t>
            </w:r>
            <w:r w:rsidRPr="0093513C">
              <w:rPr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9F06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1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8B2F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4.14, 1.3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7A65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32F6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2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65E4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84269" w:rsidRPr="0093513C" w14:paraId="06A7B7A0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8BF1" w14:textId="2C06A116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Caregiver Edu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5B56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FAB0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0.33, 0.1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02EF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723A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F690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84269" w:rsidRPr="0093513C" w14:paraId="1FFB36A0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2946" w14:textId="4655845F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Child Lack of Impulse 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4C73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D8E2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0.11, 0.1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0861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4681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0, .00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083F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84269" w:rsidRPr="0093513C" w14:paraId="1D27A848" w14:textId="77777777" w:rsidTr="003760F7">
        <w:tc>
          <w:tcPr>
            <w:tcW w:w="2600" w:type="dxa"/>
            <w:tcBorders>
              <w:top w:val="nil"/>
              <w:left w:val="nil"/>
              <w:right w:val="nil"/>
            </w:tcBorders>
            <w:vAlign w:val="center"/>
          </w:tcPr>
          <w:p w14:paraId="036B6B86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B08AD86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26F5D036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F417BFD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E3E609E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7E444C14" w14:textId="77777777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rPr>
                <w:i/>
                <w:iCs/>
              </w:rPr>
              <w:t>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  <w:r w:rsidRPr="0093513C">
              <w:t xml:space="preserve">  = .218**</w:t>
            </w:r>
          </w:p>
        </w:tc>
      </w:tr>
      <w:tr w:rsidR="00184269" w:rsidRPr="0093513C" w14:paraId="26A95B69" w14:textId="77777777" w:rsidTr="003760F7"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FA64E" w14:textId="796030B2" w:rsidR="00184269" w:rsidRPr="0093513C" w:rsidRDefault="003760F7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rPr>
                <w:i/>
                <w:iCs/>
              </w:rPr>
              <w:t>F</w:t>
            </w:r>
            <w:r w:rsidRPr="0093513C">
              <w:t xml:space="preserve">(9, 149) = 4.6, </w:t>
            </w:r>
            <w:r w:rsidRPr="0093513C">
              <w:rPr>
                <w:i/>
                <w:iCs/>
              </w:rPr>
              <w:t>p</w:t>
            </w:r>
            <w:r w:rsidRPr="0093513C">
              <w:t xml:space="preserve"> &lt; 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BB122" w14:textId="77777777" w:rsidR="00184269" w:rsidRPr="0093513C" w:rsidRDefault="00184269" w:rsidP="00E57B1C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76B66" w14:textId="77777777" w:rsidR="00184269" w:rsidRPr="0093513C" w:rsidRDefault="00184269" w:rsidP="00E57B1C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0003F" w14:textId="77777777" w:rsidR="00184269" w:rsidRPr="0093513C" w:rsidRDefault="00184269" w:rsidP="00E57B1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642B4" w14:textId="77777777" w:rsidR="00184269" w:rsidRPr="0093513C" w:rsidRDefault="00184269" w:rsidP="00E57B1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2A2B6" w14:textId="77777777" w:rsidR="003760F7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t>95% CI</w:t>
            </w:r>
          </w:p>
          <w:p w14:paraId="081848B1" w14:textId="714C937A" w:rsidR="00184269" w:rsidRPr="0093513C" w:rsidRDefault="00184269" w:rsidP="00E57B1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t>[.07,.29]</w:t>
            </w:r>
          </w:p>
        </w:tc>
      </w:tr>
    </w:tbl>
    <w:p w14:paraId="5FC795F2" w14:textId="7E5D3C0A" w:rsidR="00146FA5" w:rsidRPr="0093513C" w:rsidRDefault="00146FA5" w:rsidP="00146FA5">
      <w:pPr>
        <w:spacing w:line="480" w:lineRule="auto"/>
      </w:pPr>
      <w:r w:rsidRPr="0093513C">
        <w:rPr>
          <w:i/>
          <w:iCs/>
        </w:rPr>
        <w:t>Note.</w:t>
      </w:r>
      <w:r w:rsidRPr="0093513C">
        <w:t xml:space="preserve"> A significant </w:t>
      </w:r>
      <w:r w:rsidRPr="0093513C">
        <w:rPr>
          <w:i/>
          <w:iCs/>
        </w:rPr>
        <w:t>b</w:t>
      </w:r>
      <w:r w:rsidRPr="0093513C">
        <w:t xml:space="preserve">-weight indicates the semi-partial correlation is also significant. </w:t>
      </w:r>
      <w:r w:rsidRPr="0093513C">
        <w:rPr>
          <w:i/>
          <w:iCs/>
        </w:rPr>
        <w:t>b</w:t>
      </w:r>
      <w:r w:rsidRPr="0093513C">
        <w:t xml:space="preserve"> represents unstandardized regression weights. </w:t>
      </w:r>
      <w:r w:rsidRPr="0093513C">
        <w:rPr>
          <w:i/>
          <w:iCs/>
        </w:rPr>
        <w:t>sr</w:t>
      </w:r>
      <w:r w:rsidRPr="0093513C">
        <w:rPr>
          <w:i/>
          <w:iCs/>
          <w:vertAlign w:val="superscript"/>
        </w:rPr>
        <w:t>2</w:t>
      </w:r>
      <w:r w:rsidRPr="0093513C">
        <w:t xml:space="preserve"> represents the semi-partial correlation squared. </w:t>
      </w:r>
      <w:r w:rsidRPr="0093513C">
        <w:rPr>
          <w:i/>
          <w:iCs/>
        </w:rPr>
        <w:t>LL</w:t>
      </w:r>
      <w:r w:rsidRPr="0093513C">
        <w:t xml:space="preserve"> and </w:t>
      </w:r>
      <w:r w:rsidRPr="0093513C">
        <w:rPr>
          <w:i/>
          <w:iCs/>
        </w:rPr>
        <w:t>UL</w:t>
      </w:r>
      <w:r w:rsidRPr="0093513C">
        <w:t xml:space="preserve"> indicate the lower and upper limits of a confidence interval, respectively. EMA = ecological momentary assessment. PACER = Parent</w:t>
      </w:r>
      <w:r w:rsidR="0046098A" w:rsidRPr="0093513C">
        <w:t>al</w:t>
      </w:r>
      <w:r w:rsidRPr="0093513C">
        <w:t xml:space="preserve"> Assistance with Child Emotion Regulation (Cohodes et al., 2022). Reappraisal = Cognitive Reappraisal; Suppression = Expressive Suppression. Child Lack of Impulse Control (Integrative Child Temperament Scale, Zentner, 2020). </w:t>
      </w:r>
    </w:p>
    <w:p w14:paraId="06D04400" w14:textId="3EFF2580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>a</w:t>
      </w:r>
      <w:r w:rsidRPr="0093513C">
        <w:t xml:space="preserve"> Child </w:t>
      </w:r>
      <w:r w:rsidR="001D7F51" w:rsidRPr="0093513C">
        <w:t>Gender</w:t>
      </w:r>
      <w:r w:rsidRPr="0093513C">
        <w:t xml:space="preserve"> coded 1 = Female, 0 = Not Female</w:t>
      </w:r>
    </w:p>
    <w:p w14:paraId="7ECD7ABB" w14:textId="5D4E8148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>b</w:t>
      </w:r>
      <w:r w:rsidRPr="0093513C">
        <w:t xml:space="preserve"> Caregiver </w:t>
      </w:r>
      <w:r w:rsidR="001D7F51" w:rsidRPr="0093513C">
        <w:t>Gender</w:t>
      </w:r>
      <w:r w:rsidRPr="0093513C">
        <w:t xml:space="preserve"> coded 1 = Female, 0 = Not Female</w:t>
      </w:r>
    </w:p>
    <w:p w14:paraId="2BEA43C2" w14:textId="77777777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 xml:space="preserve">c </w:t>
      </w:r>
      <w:r w:rsidRPr="0093513C">
        <w:t>Years of education completed,</w:t>
      </w:r>
      <w:r w:rsidRPr="0093513C">
        <w:rPr>
          <w:i/>
          <w:iCs/>
        </w:rPr>
        <w:t xml:space="preserve"> z</w:t>
      </w:r>
      <w:r w:rsidRPr="0093513C">
        <w:t>-scored</w:t>
      </w:r>
    </w:p>
    <w:p w14:paraId="55362BA3" w14:textId="77777777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>d</w:t>
      </w:r>
      <w:r w:rsidRPr="0093513C">
        <w:t xml:space="preserve"> Composite of frustration </w:t>
      </w:r>
      <w:r w:rsidRPr="0093513C">
        <w:rPr>
          <w:color w:val="000000" w:themeColor="text1"/>
        </w:rPr>
        <w:t xml:space="preserve">proneness </w:t>
      </w:r>
      <w:r w:rsidRPr="0093513C">
        <w:t>and reversed attentional control subscales; higher scores indicate more child difficulty with impulse control</w:t>
      </w:r>
    </w:p>
    <w:p w14:paraId="65BC58D1" w14:textId="110E35FF" w:rsidR="00184269" w:rsidRPr="0093513C" w:rsidRDefault="00731AAD" w:rsidP="00184269">
      <w:pPr>
        <w:spacing w:line="480" w:lineRule="auto"/>
      </w:pPr>
      <w:r w:rsidRPr="0093513C">
        <w:t xml:space="preserve">* </w:t>
      </w:r>
      <w:r w:rsidR="00111261" w:rsidRPr="0093513C">
        <w:t>i</w:t>
      </w:r>
      <w:r w:rsidRPr="0093513C">
        <w:t xml:space="preserve">ndicates </w:t>
      </w:r>
      <w:r w:rsidRPr="0093513C">
        <w:rPr>
          <w:i/>
          <w:iCs/>
        </w:rPr>
        <w:t>p</w:t>
      </w:r>
      <w:r w:rsidRPr="0093513C">
        <w:t xml:space="preserve"> &lt; .05. ** indicates </w:t>
      </w:r>
      <w:r w:rsidRPr="0093513C">
        <w:rPr>
          <w:i/>
          <w:iCs/>
        </w:rPr>
        <w:t>p</w:t>
      </w:r>
      <w:r w:rsidRPr="0093513C">
        <w:t xml:space="preserve"> &lt; .01.</w:t>
      </w:r>
    </w:p>
    <w:p w14:paraId="281B01DF" w14:textId="15F3260F" w:rsidR="00897EFC" w:rsidRPr="0093513C" w:rsidRDefault="00897EFC" w:rsidP="000821EE">
      <w:pPr>
        <w:pStyle w:val="TableCaption"/>
        <w:spacing w:after="0" w:line="480" w:lineRule="auto"/>
        <w:rPr>
          <w:rFonts w:ascii="Times New Roman" w:hAnsi="Times New Roman" w:cs="Times New Roman"/>
          <w:b/>
          <w:bCs/>
          <w:i w:val="0"/>
        </w:rPr>
      </w:pPr>
      <w:r w:rsidRPr="0093513C">
        <w:rPr>
          <w:rFonts w:ascii="Times New Roman" w:hAnsi="Times New Roman" w:cs="Times New Roman"/>
          <w:b/>
          <w:bCs/>
          <w:i w:val="0"/>
        </w:rPr>
        <w:lastRenderedPageBreak/>
        <w:t>Table 5</w:t>
      </w:r>
    </w:p>
    <w:p w14:paraId="6220AB75" w14:textId="7CDF9318" w:rsidR="000E177D" w:rsidRPr="0093513C" w:rsidRDefault="000E177D" w:rsidP="000821EE">
      <w:pPr>
        <w:pStyle w:val="TableCaption"/>
        <w:spacing w:after="0" w:line="480" w:lineRule="auto"/>
        <w:rPr>
          <w:rFonts w:ascii="Times New Roman" w:hAnsi="Times New Roman" w:cs="Times New Roman"/>
          <w:iCs/>
        </w:rPr>
      </w:pPr>
      <w:r w:rsidRPr="0093513C">
        <w:rPr>
          <w:rFonts w:ascii="Times New Roman" w:hAnsi="Times New Roman" w:cs="Times New Roman"/>
          <w:iCs/>
        </w:rPr>
        <w:t>Multiple Linear Regression of EMA Measures Predicting PACER Distraction</w:t>
      </w:r>
    </w:p>
    <w:tbl>
      <w:tblPr>
        <w:tblW w:w="8593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600"/>
        <w:gridCol w:w="990"/>
        <w:gridCol w:w="1620"/>
        <w:gridCol w:w="900"/>
        <w:gridCol w:w="1440"/>
        <w:gridCol w:w="1043"/>
      </w:tblGrid>
      <w:tr w:rsidR="00184269" w:rsidRPr="0093513C" w14:paraId="564CD54C" w14:textId="77777777" w:rsidTr="003760F7">
        <w:tc>
          <w:tcPr>
            <w:tcW w:w="26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4D63A7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Predictor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F4CDB0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b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83D8D7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b</w:t>
            </w:r>
          </w:p>
          <w:p w14:paraId="64228C57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95% CI</w:t>
            </w:r>
          </w:p>
          <w:p w14:paraId="1C6ED673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[LL, UL]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25C262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s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9F03D1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s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</w:p>
          <w:p w14:paraId="01623715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95% CI</w:t>
            </w:r>
          </w:p>
          <w:p w14:paraId="2FE7BF0D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[LL, UL]</w:t>
            </w: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9925D2" w14:textId="77777777" w:rsidR="00184269" w:rsidRPr="0093513C" w:rsidRDefault="00184269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Fit</w:t>
            </w:r>
          </w:p>
        </w:tc>
      </w:tr>
      <w:tr w:rsidR="00146FA5" w:rsidRPr="0093513C" w14:paraId="14C24BE4" w14:textId="77777777" w:rsidTr="003760F7">
        <w:tc>
          <w:tcPr>
            <w:tcW w:w="26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9FAB42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(Intercept)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79FD55" w14:textId="72558B5C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24.62**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F89779" w14:textId="0F93130B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14.07, 35.18]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D7BE86" w14:textId="77777777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B4CBAF" w14:textId="7777777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F6CA79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14731142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2BB0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Accept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F22E" w14:textId="107EABEE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9045" w14:textId="36523437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1.87, 4.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A4CC" w14:textId="3306BD4D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F802" w14:textId="1F8D2DBA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2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2CA9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5F993534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DDDB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Dist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DBFA" w14:textId="1424DDB6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2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A8E3" w14:textId="5562D43D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1.27, 7.2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E69B" w14:textId="65E5889F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9AF5" w14:textId="5CCF2C8C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4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69E5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554A6397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02E1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Reapprais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364C" w14:textId="2667A2A7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2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E32B" w14:textId="1BBF6592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0.93, 5.2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AF21" w14:textId="0B20A363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5BE8" w14:textId="7C434288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4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A1BB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1689ABDC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7DD6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Supp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3662" w14:textId="5E47E30B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7.3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3DEC" w14:textId="0CE5DAD2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both"/>
            </w:pPr>
            <w:r w:rsidRPr="0093513C">
              <w:t>[2.24, 12.4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4501" w14:textId="03F03820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E8AC" w14:textId="41F1F55A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1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AF88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4DBBA154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C24A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Child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52BA" w14:textId="0E70EA0B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7E51" w14:textId="598D8749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1.06, 0.8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AD9C" w14:textId="7FB045A9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1EC1" w14:textId="075D1779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86DD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0EAD72F5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F393" w14:textId="27C28292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  <w:rPr>
                <w:vertAlign w:val="superscript"/>
              </w:rPr>
            </w:pPr>
            <w:r w:rsidRPr="0093513C">
              <w:t xml:space="preserve">Child </w:t>
            </w:r>
            <w:r w:rsidR="001D7F51" w:rsidRPr="0093513C">
              <w:t>Gender</w:t>
            </w:r>
            <w:r w:rsidRPr="0093513C">
              <w:rPr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22FF" w14:textId="31BF1DFE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6D40" w14:textId="5358ED03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2.33, 1.6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F735" w14:textId="5393C792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869F" w14:textId="5279A1F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377C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5C0BF5EC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CB7D" w14:textId="6C17E59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  <w:rPr>
                <w:vertAlign w:val="superscript"/>
              </w:rPr>
            </w:pPr>
            <w:r w:rsidRPr="0093513C">
              <w:t xml:space="preserve">Caregiver </w:t>
            </w:r>
            <w:r w:rsidR="001D7F51" w:rsidRPr="0093513C">
              <w:t>Gender</w:t>
            </w:r>
            <w:r w:rsidRPr="0093513C">
              <w:rPr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53DF" w14:textId="135B5752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3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8D92" w14:textId="354C07A0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8.07, 0.9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E1BE" w14:textId="1E5FC255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2FB6" w14:textId="053BC165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5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0BFF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3D74FDFD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5918" w14:textId="7848ADCD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  <w:rPr>
                <w:vertAlign w:val="superscript"/>
              </w:rPr>
            </w:pPr>
            <w:r w:rsidRPr="0093513C">
              <w:t>Caregiver Edu.</w:t>
            </w:r>
            <w:r w:rsidRPr="0093513C">
              <w:rPr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CFF4" w14:textId="4FDF98D5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7C23" w14:textId="5428DED0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0.34, 0.5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22E8" w14:textId="6635F02E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F01A" w14:textId="0680958E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FCC6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7AA283C1" w14:textId="77777777" w:rsidTr="003760F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A661" w14:textId="1740778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  <w:rPr>
                <w:vertAlign w:val="superscript"/>
              </w:rPr>
            </w:pPr>
            <w:r w:rsidRPr="0093513C">
              <w:t>Child Lack of Impulse Control</w:t>
            </w:r>
            <w:r w:rsidRPr="0093513C">
              <w:rPr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BE6A" w14:textId="37966CDA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C6EA" w14:textId="04431B67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0.23, 0.1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FA1E" w14:textId="27976C72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1529" w14:textId="5980A043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8B95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7B41CBEE" w14:textId="77777777" w:rsidTr="003760F7">
        <w:tc>
          <w:tcPr>
            <w:tcW w:w="2600" w:type="dxa"/>
            <w:tcBorders>
              <w:top w:val="nil"/>
              <w:left w:val="nil"/>
              <w:right w:val="nil"/>
            </w:tcBorders>
            <w:vAlign w:val="center"/>
          </w:tcPr>
          <w:p w14:paraId="47A57EE5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301F3BB" w14:textId="77777777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6CF00CEC" w14:textId="77777777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02C9838" w14:textId="77777777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9D87821" w14:textId="7777777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60857762" w14:textId="50D1A949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rPr>
                <w:i/>
                <w:iCs/>
              </w:rPr>
              <w:t>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  <w:r w:rsidRPr="0093513C">
              <w:t xml:space="preserve">  = .120*</w:t>
            </w:r>
          </w:p>
        </w:tc>
      </w:tr>
      <w:tr w:rsidR="00146FA5" w:rsidRPr="0093513C" w14:paraId="34D1383C" w14:textId="77777777" w:rsidTr="003760F7"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967CB" w14:textId="75F06E74" w:rsidR="00146FA5" w:rsidRPr="0093513C" w:rsidRDefault="003760F7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rPr>
                <w:i/>
                <w:iCs/>
              </w:rPr>
              <w:t>F</w:t>
            </w:r>
            <w:r w:rsidRPr="0093513C">
              <w:t xml:space="preserve">(9, 144) = 2.18, </w:t>
            </w:r>
            <w:r w:rsidRPr="0093513C">
              <w:rPr>
                <w:i/>
                <w:iCs/>
              </w:rPr>
              <w:t>p</w:t>
            </w:r>
            <w:r w:rsidRPr="0093513C">
              <w:t xml:space="preserve"> &lt; 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F93D1" w14:textId="77777777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66DD4" w14:textId="77777777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01AA3" w14:textId="77777777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AA7AC" w14:textId="7777777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62CBA" w14:textId="77777777" w:rsidR="003760F7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t>95% CI</w:t>
            </w:r>
          </w:p>
          <w:p w14:paraId="645F3DC2" w14:textId="769A02B1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t>[.00,.17]</w:t>
            </w:r>
          </w:p>
        </w:tc>
      </w:tr>
    </w:tbl>
    <w:p w14:paraId="774952B6" w14:textId="682D16CF" w:rsidR="000E177D" w:rsidRPr="0093513C" w:rsidRDefault="000E177D" w:rsidP="00BB41C7">
      <w:pPr>
        <w:spacing w:line="480" w:lineRule="auto"/>
      </w:pPr>
      <w:r w:rsidRPr="0093513C">
        <w:rPr>
          <w:i/>
          <w:iCs/>
        </w:rPr>
        <w:t>Note.</w:t>
      </w:r>
      <w:r w:rsidRPr="0093513C">
        <w:t xml:space="preserve"> </w:t>
      </w:r>
      <w:r w:rsidR="00184269" w:rsidRPr="0093513C">
        <w:t xml:space="preserve">A significant </w:t>
      </w:r>
      <w:r w:rsidR="00184269" w:rsidRPr="0093513C">
        <w:rPr>
          <w:i/>
          <w:iCs/>
        </w:rPr>
        <w:t>b</w:t>
      </w:r>
      <w:r w:rsidR="00184269" w:rsidRPr="0093513C">
        <w:t xml:space="preserve">-weight indicates the semi-partial correlation is also significant. </w:t>
      </w:r>
      <w:r w:rsidR="00184269" w:rsidRPr="0093513C">
        <w:rPr>
          <w:i/>
          <w:iCs/>
        </w:rPr>
        <w:t>b</w:t>
      </w:r>
      <w:r w:rsidR="00184269" w:rsidRPr="0093513C">
        <w:t xml:space="preserve"> represents unstandardized regression weights. </w:t>
      </w:r>
      <w:r w:rsidR="00184269" w:rsidRPr="0093513C">
        <w:rPr>
          <w:i/>
          <w:iCs/>
        </w:rPr>
        <w:t>sr</w:t>
      </w:r>
      <w:r w:rsidR="00184269" w:rsidRPr="0093513C">
        <w:rPr>
          <w:i/>
          <w:iCs/>
          <w:vertAlign w:val="superscript"/>
        </w:rPr>
        <w:t>2</w:t>
      </w:r>
      <w:r w:rsidR="00184269" w:rsidRPr="0093513C">
        <w:t xml:space="preserve"> represents the semi-partial correlation squared. </w:t>
      </w:r>
      <w:r w:rsidR="00184269" w:rsidRPr="0093513C">
        <w:rPr>
          <w:i/>
          <w:iCs/>
        </w:rPr>
        <w:t>LL</w:t>
      </w:r>
      <w:r w:rsidR="00184269" w:rsidRPr="0093513C">
        <w:t xml:space="preserve"> and </w:t>
      </w:r>
      <w:r w:rsidR="00184269" w:rsidRPr="0093513C">
        <w:rPr>
          <w:i/>
          <w:iCs/>
        </w:rPr>
        <w:t>UL</w:t>
      </w:r>
      <w:r w:rsidR="00184269" w:rsidRPr="0093513C">
        <w:t xml:space="preserve"> indicate the lower and upper limits of a confidence interval, respectively. </w:t>
      </w:r>
      <w:r w:rsidRPr="0093513C">
        <w:t>EMA = ecological momentary assessment. PACER = Parent</w:t>
      </w:r>
      <w:r w:rsidR="0046098A" w:rsidRPr="0093513C">
        <w:t>al</w:t>
      </w:r>
      <w:r w:rsidRPr="0093513C">
        <w:t xml:space="preserve"> Assistance with Child Emotion Regulation (Cohodes et al., 2022). Reappraisal = Cognitive Reappraisal; Suppression = Expressive Suppression. Child Lack of Impulse Control (Integrative Child Temperament Scale, Zentner, 2020). </w:t>
      </w:r>
    </w:p>
    <w:p w14:paraId="52F702E8" w14:textId="6BCFC7CA" w:rsidR="000E177D" w:rsidRPr="0093513C" w:rsidRDefault="000E177D" w:rsidP="00BB41C7">
      <w:pPr>
        <w:spacing w:line="480" w:lineRule="auto"/>
      </w:pPr>
      <w:r w:rsidRPr="0093513C">
        <w:rPr>
          <w:vertAlign w:val="superscript"/>
        </w:rPr>
        <w:t>a</w:t>
      </w:r>
      <w:r w:rsidRPr="0093513C">
        <w:t xml:space="preserve"> Child </w:t>
      </w:r>
      <w:r w:rsidR="001D7F51" w:rsidRPr="0093513C">
        <w:t>Gender</w:t>
      </w:r>
      <w:r w:rsidRPr="0093513C">
        <w:t xml:space="preserve"> coded 1 = Female, 0 = Not Female</w:t>
      </w:r>
    </w:p>
    <w:p w14:paraId="6937629C" w14:textId="1D308CFE" w:rsidR="000E177D" w:rsidRPr="0093513C" w:rsidRDefault="000E177D" w:rsidP="00BB41C7">
      <w:pPr>
        <w:spacing w:line="480" w:lineRule="auto"/>
      </w:pPr>
      <w:r w:rsidRPr="0093513C">
        <w:rPr>
          <w:vertAlign w:val="superscript"/>
        </w:rPr>
        <w:t>b</w:t>
      </w:r>
      <w:r w:rsidRPr="0093513C">
        <w:t xml:space="preserve"> Caregiver </w:t>
      </w:r>
      <w:r w:rsidR="001D7F51" w:rsidRPr="0093513C">
        <w:t>Gender</w:t>
      </w:r>
      <w:r w:rsidRPr="0093513C">
        <w:t xml:space="preserve"> coded 1 = Female, 0 = Not Female</w:t>
      </w:r>
    </w:p>
    <w:p w14:paraId="0CCEDCD5" w14:textId="77777777" w:rsidR="000E177D" w:rsidRPr="0093513C" w:rsidRDefault="000E177D" w:rsidP="00BB41C7">
      <w:pPr>
        <w:spacing w:line="480" w:lineRule="auto"/>
      </w:pPr>
      <w:r w:rsidRPr="0093513C">
        <w:rPr>
          <w:vertAlign w:val="superscript"/>
        </w:rPr>
        <w:t xml:space="preserve">c </w:t>
      </w:r>
      <w:r w:rsidRPr="0093513C">
        <w:t>Years of education completed,</w:t>
      </w:r>
      <w:r w:rsidRPr="0093513C">
        <w:rPr>
          <w:i/>
          <w:iCs/>
        </w:rPr>
        <w:t xml:space="preserve"> z</w:t>
      </w:r>
      <w:r w:rsidRPr="0093513C">
        <w:t>-scored</w:t>
      </w:r>
    </w:p>
    <w:p w14:paraId="76FA88E7" w14:textId="77777777" w:rsidR="000E177D" w:rsidRPr="0093513C" w:rsidRDefault="000E177D" w:rsidP="00BB41C7">
      <w:pPr>
        <w:spacing w:line="480" w:lineRule="auto"/>
      </w:pPr>
      <w:r w:rsidRPr="0093513C">
        <w:rPr>
          <w:vertAlign w:val="superscript"/>
        </w:rPr>
        <w:t>d</w:t>
      </w:r>
      <w:r w:rsidRPr="0093513C">
        <w:t xml:space="preserve"> Composite of frustration </w:t>
      </w:r>
      <w:r w:rsidRPr="0093513C">
        <w:rPr>
          <w:color w:val="000000" w:themeColor="text1"/>
        </w:rPr>
        <w:t xml:space="preserve">proneness </w:t>
      </w:r>
      <w:r w:rsidRPr="0093513C">
        <w:t>and reversed attentional control subscales; higher scores indicate more child difficulty with impulse control</w:t>
      </w:r>
    </w:p>
    <w:p w14:paraId="04630899" w14:textId="3D7C66E4" w:rsidR="000E177D" w:rsidRPr="0093513C" w:rsidRDefault="00731AAD" w:rsidP="000E177D">
      <w:r w:rsidRPr="0093513C">
        <w:t xml:space="preserve">* indicates </w:t>
      </w:r>
      <w:r w:rsidRPr="0093513C">
        <w:rPr>
          <w:i/>
          <w:iCs/>
        </w:rPr>
        <w:t>p</w:t>
      </w:r>
      <w:r w:rsidRPr="0093513C">
        <w:t xml:space="preserve"> &lt; .05. ** indicates </w:t>
      </w:r>
      <w:r w:rsidRPr="0093513C">
        <w:rPr>
          <w:i/>
          <w:iCs/>
        </w:rPr>
        <w:t>p</w:t>
      </w:r>
      <w:r w:rsidRPr="0093513C">
        <w:t xml:space="preserve"> &lt; .01.</w:t>
      </w:r>
    </w:p>
    <w:p w14:paraId="28C2235A" w14:textId="77777777" w:rsidR="000E177D" w:rsidRPr="0093513C" w:rsidRDefault="000E177D" w:rsidP="000E177D">
      <w:pPr>
        <w:rPr>
          <w:b/>
          <w:bCs/>
          <w:color w:val="000000" w:themeColor="text1"/>
        </w:rPr>
      </w:pPr>
    </w:p>
    <w:p w14:paraId="464DE49B" w14:textId="5DC2F97B" w:rsidR="000E177D" w:rsidRPr="0093513C" w:rsidRDefault="00897EFC" w:rsidP="000821EE">
      <w:pPr>
        <w:pStyle w:val="TableCaption"/>
        <w:spacing w:after="0" w:line="480" w:lineRule="auto"/>
        <w:rPr>
          <w:b/>
          <w:bCs/>
          <w:color w:val="000000" w:themeColor="text1"/>
        </w:rPr>
      </w:pPr>
      <w:r w:rsidRPr="0093513C">
        <w:rPr>
          <w:rFonts w:ascii="Times New Roman" w:hAnsi="Times New Roman" w:cs="Times New Roman"/>
          <w:b/>
          <w:bCs/>
          <w:i w:val="0"/>
        </w:rPr>
        <w:lastRenderedPageBreak/>
        <w:t>Table 6</w:t>
      </w:r>
    </w:p>
    <w:p w14:paraId="22BE8A2F" w14:textId="132409F9" w:rsidR="000E177D" w:rsidRPr="0093513C" w:rsidRDefault="000E177D" w:rsidP="000821EE">
      <w:pPr>
        <w:spacing w:line="480" w:lineRule="auto"/>
        <w:rPr>
          <w:i/>
        </w:rPr>
      </w:pPr>
      <w:r w:rsidRPr="0093513C">
        <w:rPr>
          <w:i/>
        </w:rPr>
        <w:t>Multiple Linear Regression of EMA Measures Predicting PACER Cognitive Reappraisal</w:t>
      </w:r>
    </w:p>
    <w:tbl>
      <w:tblPr>
        <w:tblW w:w="8593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780"/>
        <w:gridCol w:w="990"/>
        <w:gridCol w:w="1710"/>
        <w:gridCol w:w="720"/>
        <w:gridCol w:w="1350"/>
        <w:gridCol w:w="1043"/>
      </w:tblGrid>
      <w:tr w:rsidR="003760F7" w:rsidRPr="0093513C" w14:paraId="16F8B8C8" w14:textId="77777777" w:rsidTr="003760F7"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A493C1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Predictor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C50FF4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b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01F05D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b</w:t>
            </w:r>
          </w:p>
          <w:p w14:paraId="6B6EE8C3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95% CI</w:t>
            </w:r>
          </w:p>
          <w:p w14:paraId="18E47DE6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[LL, UL]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BE9A2E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s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2D7DF8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s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</w:p>
          <w:p w14:paraId="1B469A31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95% CI</w:t>
            </w:r>
          </w:p>
          <w:p w14:paraId="7E961074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[LL, UL]</w:t>
            </w: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023D5B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Fit</w:t>
            </w:r>
          </w:p>
        </w:tc>
      </w:tr>
      <w:tr w:rsidR="003760F7" w:rsidRPr="0093513C" w14:paraId="23F5FBE6" w14:textId="77777777" w:rsidTr="003760F7"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D599A3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(Intercept)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73D8E8" w14:textId="060E87F0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29.23**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551C30" w14:textId="69230C6D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20.44, 38.02]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274A76" w14:textId="77777777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604F5C" w14:textId="7777777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D142A2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3760F7" w:rsidRPr="0093513C" w14:paraId="6EB25D87" w14:textId="77777777" w:rsidTr="003760F7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5F20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Accept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2DC9" w14:textId="2FC657AA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45B8" w14:textId="7EFEA74A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2.55, 2.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8B8C" w14:textId="58A71E98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3C52" w14:textId="2196215A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0, .00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F40C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3760F7" w:rsidRPr="0093513C" w14:paraId="213D60D1" w14:textId="77777777" w:rsidTr="003760F7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F6E8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Dist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0DA7" w14:textId="2F4670DE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A4AD" w14:textId="00331B87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4.08, 3.3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2EA2" w14:textId="6326B5B8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AFA8" w14:textId="72F16C94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0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795A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3760F7" w:rsidRPr="0093513C" w14:paraId="792A7CCD" w14:textId="77777777" w:rsidTr="003760F7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F3B6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Reapprais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7964" w14:textId="3C172D20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1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B6DD" w14:textId="6B7C97E5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0.96, 4.2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0557" w14:textId="058F8AB1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B845" w14:textId="19F6B621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4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E47E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3760F7" w:rsidRPr="0093513C" w14:paraId="087AB0F5" w14:textId="77777777" w:rsidTr="003760F7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CC2A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EMA Supp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65A9" w14:textId="604C3B93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2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EEB7" w14:textId="0CE1A894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both"/>
            </w:pPr>
            <w:r w:rsidRPr="0093513C">
              <w:t>[-1.62, 7.0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D918" w14:textId="3240027D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35E0" w14:textId="59C517C8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4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A925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3760F7" w:rsidRPr="0093513C" w14:paraId="01BCAD4F" w14:textId="77777777" w:rsidTr="003760F7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698A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t>Child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B85C" w14:textId="7EBECE56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8A79" w14:textId="5D5CB056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0.03, 1.5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10C2" w14:textId="50C654F5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C349" w14:textId="5A75BDB6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7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9512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3760F7" w:rsidRPr="0093513C" w14:paraId="193DEECD" w14:textId="77777777" w:rsidTr="003760F7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540A" w14:textId="6A9DA272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  <w:rPr>
                <w:vertAlign w:val="superscript"/>
              </w:rPr>
            </w:pPr>
            <w:r w:rsidRPr="0093513C">
              <w:t xml:space="preserve">Child </w:t>
            </w:r>
            <w:r w:rsidR="001D7F51" w:rsidRPr="0093513C">
              <w:t>Gender</w:t>
            </w:r>
            <w:r w:rsidRPr="0093513C">
              <w:rPr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E125" w14:textId="62FD34D0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1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2D4C" w14:textId="798249A3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2.76, 0.4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82D1" w14:textId="105F2F4C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6D54" w14:textId="3B3896AB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4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34CF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3760F7" w:rsidRPr="0093513C" w14:paraId="5E4A2D36" w14:textId="77777777" w:rsidTr="003760F7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DCDA" w14:textId="3C6DD5C4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  <w:rPr>
                <w:vertAlign w:val="superscript"/>
              </w:rPr>
            </w:pPr>
            <w:r w:rsidRPr="0093513C">
              <w:t xml:space="preserve">Caregiver </w:t>
            </w:r>
            <w:r w:rsidR="001D7F51" w:rsidRPr="0093513C">
              <w:t>Gender</w:t>
            </w:r>
            <w:r w:rsidRPr="0093513C">
              <w:rPr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81BF" w14:textId="5DEE8E4E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1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3B40" w14:textId="6BADECB6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5.71, 1.7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EF4E" w14:textId="77F78BFB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29C6" w14:textId="2768F80E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3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71BD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3760F7" w:rsidRPr="0093513C" w14:paraId="16010769" w14:textId="77777777" w:rsidTr="003760F7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4A61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  <w:rPr>
                <w:vertAlign w:val="superscript"/>
              </w:rPr>
            </w:pPr>
            <w:r w:rsidRPr="0093513C">
              <w:t>Caregiver Edu.</w:t>
            </w:r>
            <w:r w:rsidRPr="0093513C">
              <w:rPr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5C4D" w14:textId="1F777E7F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F9D8" w14:textId="1D925B30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0.43, 0.3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C7AF" w14:textId="13E09590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53EC" w14:textId="258110E3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6C49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3760F7" w:rsidRPr="0093513C" w14:paraId="0475EC07" w14:textId="77777777" w:rsidTr="003760F7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0749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  <w:rPr>
                <w:vertAlign w:val="superscript"/>
              </w:rPr>
            </w:pPr>
            <w:r w:rsidRPr="0093513C">
              <w:t>Child Lack of Impulse Control</w:t>
            </w:r>
            <w:r w:rsidRPr="0093513C">
              <w:rPr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4193" w14:textId="1924EFF0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21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9E3C" w14:textId="07B69D9E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  <w:r w:rsidRPr="0093513C">
              <w:t>[-0.37, -0.0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4B1F" w14:textId="5EB94186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D09C" w14:textId="7DB9950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9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BD52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3760F7" w:rsidRPr="0093513C" w14:paraId="05EA8C58" w14:textId="77777777" w:rsidTr="003760F7">
        <w:tc>
          <w:tcPr>
            <w:tcW w:w="2780" w:type="dxa"/>
            <w:tcBorders>
              <w:top w:val="nil"/>
              <w:left w:val="nil"/>
              <w:right w:val="nil"/>
            </w:tcBorders>
            <w:vAlign w:val="center"/>
          </w:tcPr>
          <w:p w14:paraId="3AEC77F9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CC36479" w14:textId="77777777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EF247B5" w14:textId="77777777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7FB5A4BF" w14:textId="77777777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767E23DA" w14:textId="7777777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603254C2" w14:textId="589EA986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rPr>
                <w:i/>
                <w:iCs/>
              </w:rPr>
              <w:t>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  <w:r w:rsidRPr="0093513C">
              <w:t xml:space="preserve">  = .105</w:t>
            </w:r>
          </w:p>
        </w:tc>
      </w:tr>
      <w:tr w:rsidR="003760F7" w:rsidRPr="0093513C" w14:paraId="793B044A" w14:textId="77777777" w:rsidTr="003760F7"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6B4BC" w14:textId="28E03C77" w:rsidR="00146FA5" w:rsidRPr="0093513C" w:rsidRDefault="003760F7" w:rsidP="00146FA5">
            <w:pPr>
              <w:widowControl w:val="0"/>
              <w:autoSpaceDE w:val="0"/>
              <w:autoSpaceDN w:val="0"/>
              <w:adjustRightInd w:val="0"/>
              <w:jc w:val="right"/>
            </w:pPr>
            <w:r w:rsidRPr="0093513C">
              <w:rPr>
                <w:i/>
                <w:iCs/>
              </w:rPr>
              <w:t>F</w:t>
            </w:r>
            <w:r w:rsidRPr="0093513C">
              <w:t xml:space="preserve">(9, 145) = 1.89, </w:t>
            </w:r>
            <w:r w:rsidRPr="0093513C">
              <w:rPr>
                <w:i/>
                <w:iCs/>
              </w:rPr>
              <w:t>p</w:t>
            </w:r>
            <w:r w:rsidRPr="0093513C">
              <w:t xml:space="preserve"> = .0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03C95" w14:textId="77777777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0E104" w14:textId="77777777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53BD5" w14:textId="77777777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52B01" w14:textId="7777777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DC17E" w14:textId="77777777" w:rsidR="003760F7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t>95% CI</w:t>
            </w:r>
          </w:p>
          <w:p w14:paraId="715F89EC" w14:textId="74E7AD3C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t>[.00,.15]</w:t>
            </w:r>
          </w:p>
        </w:tc>
      </w:tr>
    </w:tbl>
    <w:p w14:paraId="64FA6E01" w14:textId="258D7AA1" w:rsidR="00146FA5" w:rsidRPr="0093513C" w:rsidRDefault="00146FA5" w:rsidP="00146FA5">
      <w:pPr>
        <w:spacing w:line="480" w:lineRule="auto"/>
      </w:pPr>
      <w:r w:rsidRPr="0093513C">
        <w:rPr>
          <w:i/>
          <w:iCs/>
        </w:rPr>
        <w:t>Note.</w:t>
      </w:r>
      <w:r w:rsidRPr="0093513C">
        <w:t xml:space="preserve"> A significant </w:t>
      </w:r>
      <w:r w:rsidRPr="0093513C">
        <w:rPr>
          <w:i/>
          <w:iCs/>
        </w:rPr>
        <w:t>b</w:t>
      </w:r>
      <w:r w:rsidRPr="0093513C">
        <w:t xml:space="preserve">-weight indicates the semi-partial correlation is also significant. </w:t>
      </w:r>
      <w:r w:rsidRPr="0093513C">
        <w:rPr>
          <w:i/>
          <w:iCs/>
        </w:rPr>
        <w:t>b</w:t>
      </w:r>
      <w:r w:rsidRPr="0093513C">
        <w:t xml:space="preserve"> represents unstandardized regression weights. </w:t>
      </w:r>
      <w:r w:rsidRPr="0093513C">
        <w:rPr>
          <w:i/>
          <w:iCs/>
        </w:rPr>
        <w:t>sr</w:t>
      </w:r>
      <w:r w:rsidRPr="0093513C">
        <w:rPr>
          <w:i/>
          <w:iCs/>
          <w:vertAlign w:val="superscript"/>
        </w:rPr>
        <w:t>2</w:t>
      </w:r>
      <w:r w:rsidRPr="0093513C">
        <w:t xml:space="preserve"> represents the semi-partial correlation squared. </w:t>
      </w:r>
      <w:r w:rsidRPr="0093513C">
        <w:rPr>
          <w:i/>
          <w:iCs/>
        </w:rPr>
        <w:t>LL</w:t>
      </w:r>
      <w:r w:rsidRPr="0093513C">
        <w:t xml:space="preserve"> and </w:t>
      </w:r>
      <w:r w:rsidRPr="0093513C">
        <w:rPr>
          <w:i/>
          <w:iCs/>
        </w:rPr>
        <w:t>UL</w:t>
      </w:r>
      <w:r w:rsidRPr="0093513C">
        <w:t xml:space="preserve"> indicate the lower and upper limits of a confidence interval, respectively. EMA = ecological momentary assessment. PACER = Parent</w:t>
      </w:r>
      <w:r w:rsidR="0046098A" w:rsidRPr="0093513C">
        <w:t>al</w:t>
      </w:r>
      <w:r w:rsidRPr="0093513C">
        <w:t xml:space="preserve"> Assistance with Child Emotion Regulation (Cohodes et al., 2022). Reappraisal = Cognitive Reappraisal; Suppression = Expressive Suppression. Child Lack of Impulse Control (Integrative Child Temperament Scale, Zentner, 2020). </w:t>
      </w:r>
    </w:p>
    <w:p w14:paraId="765B1824" w14:textId="5CAE9EB0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>a</w:t>
      </w:r>
      <w:r w:rsidRPr="0093513C">
        <w:t xml:space="preserve"> Child </w:t>
      </w:r>
      <w:r w:rsidR="001D7F51" w:rsidRPr="0093513C">
        <w:t>Gender</w:t>
      </w:r>
      <w:r w:rsidRPr="0093513C">
        <w:t xml:space="preserve"> coded 1 = Female, 0 = Not Female</w:t>
      </w:r>
    </w:p>
    <w:p w14:paraId="1FBA1FFB" w14:textId="320AA1A7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>b</w:t>
      </w:r>
      <w:r w:rsidRPr="0093513C">
        <w:t xml:space="preserve"> Caregiver </w:t>
      </w:r>
      <w:r w:rsidR="001D7F51" w:rsidRPr="0093513C">
        <w:t>Gender</w:t>
      </w:r>
      <w:r w:rsidRPr="0093513C">
        <w:t xml:space="preserve"> coded 1 = Female, 0 = Not Female</w:t>
      </w:r>
    </w:p>
    <w:p w14:paraId="4269A03F" w14:textId="77777777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 xml:space="preserve">c </w:t>
      </w:r>
      <w:r w:rsidRPr="0093513C">
        <w:t>Years of education completed,</w:t>
      </w:r>
      <w:r w:rsidRPr="0093513C">
        <w:rPr>
          <w:i/>
          <w:iCs/>
        </w:rPr>
        <w:t xml:space="preserve"> z</w:t>
      </w:r>
      <w:r w:rsidRPr="0093513C">
        <w:t>-scored</w:t>
      </w:r>
    </w:p>
    <w:p w14:paraId="69357656" w14:textId="77777777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>d</w:t>
      </w:r>
      <w:r w:rsidRPr="0093513C">
        <w:t xml:space="preserve"> Composite of frustration </w:t>
      </w:r>
      <w:r w:rsidRPr="0093513C">
        <w:rPr>
          <w:color w:val="000000" w:themeColor="text1"/>
        </w:rPr>
        <w:t xml:space="preserve">proneness </w:t>
      </w:r>
      <w:r w:rsidRPr="0093513C">
        <w:t>and reversed attentional control subscales; higher scores indicate more child difficulty with impulse control</w:t>
      </w:r>
    </w:p>
    <w:p w14:paraId="5F8F114B" w14:textId="68842087" w:rsidR="000E177D" w:rsidRPr="0093513C" w:rsidRDefault="00731AAD" w:rsidP="006F1B92">
      <w:pPr>
        <w:spacing w:line="360" w:lineRule="auto"/>
      </w:pPr>
      <w:r w:rsidRPr="0093513C">
        <w:t xml:space="preserve">* indicates </w:t>
      </w:r>
      <w:r w:rsidRPr="0093513C">
        <w:rPr>
          <w:i/>
          <w:iCs/>
        </w:rPr>
        <w:t>p</w:t>
      </w:r>
      <w:r w:rsidRPr="0093513C">
        <w:t xml:space="preserve"> &lt; .05. ** indicates </w:t>
      </w:r>
      <w:r w:rsidRPr="0093513C">
        <w:rPr>
          <w:i/>
          <w:iCs/>
        </w:rPr>
        <w:t>p</w:t>
      </w:r>
      <w:r w:rsidRPr="0093513C">
        <w:t xml:space="preserve"> &lt; .01.</w:t>
      </w:r>
    </w:p>
    <w:p w14:paraId="6B85AE4C" w14:textId="77777777" w:rsidR="000E177D" w:rsidRPr="0093513C" w:rsidRDefault="000E177D" w:rsidP="000E177D"/>
    <w:p w14:paraId="1C006B11" w14:textId="418343B4" w:rsidR="000E177D" w:rsidRPr="0093513C" w:rsidRDefault="00C76833" w:rsidP="000821EE">
      <w:pPr>
        <w:pStyle w:val="TableCaption"/>
        <w:spacing w:after="0" w:line="480" w:lineRule="auto"/>
        <w:rPr>
          <w:rFonts w:ascii="Times New Roman" w:hAnsi="Times New Roman" w:cs="Times New Roman"/>
          <w:b/>
          <w:bCs/>
          <w:i w:val="0"/>
        </w:rPr>
      </w:pPr>
      <w:r w:rsidRPr="0093513C">
        <w:rPr>
          <w:rFonts w:ascii="Times New Roman" w:hAnsi="Times New Roman" w:cs="Times New Roman"/>
          <w:b/>
          <w:bCs/>
          <w:i w:val="0"/>
        </w:rPr>
        <w:lastRenderedPageBreak/>
        <w:t>Table 7</w:t>
      </w:r>
    </w:p>
    <w:p w14:paraId="15ED904C" w14:textId="77777777" w:rsidR="00146FA5" w:rsidRPr="0093513C" w:rsidRDefault="000E177D" w:rsidP="000821EE">
      <w:pPr>
        <w:pStyle w:val="TableCaption"/>
        <w:spacing w:line="480" w:lineRule="auto"/>
        <w:rPr>
          <w:rFonts w:ascii="Times New Roman" w:hAnsi="Times New Roman" w:cs="Times New Roman"/>
          <w:iCs/>
        </w:rPr>
      </w:pPr>
      <w:r w:rsidRPr="0093513C">
        <w:rPr>
          <w:rFonts w:ascii="Times New Roman" w:hAnsi="Times New Roman" w:cs="Times New Roman"/>
          <w:iCs/>
        </w:rPr>
        <w:t>Multiple Linear Regression of EMA Measures Predicting PACER Expressive Suppression</w:t>
      </w:r>
    </w:p>
    <w:tbl>
      <w:tblPr>
        <w:tblW w:w="8593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870"/>
        <w:gridCol w:w="990"/>
        <w:gridCol w:w="1530"/>
        <w:gridCol w:w="900"/>
        <w:gridCol w:w="1260"/>
        <w:gridCol w:w="1043"/>
      </w:tblGrid>
      <w:tr w:rsidR="00146FA5" w:rsidRPr="0093513C" w14:paraId="2902C7DB" w14:textId="77777777" w:rsidTr="00146FA5">
        <w:tc>
          <w:tcPr>
            <w:tcW w:w="28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C57339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</w:pPr>
            <w:r w:rsidRPr="0093513C">
              <w:t>Predictor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E233B7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b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E6BD70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b</w:t>
            </w:r>
          </w:p>
          <w:p w14:paraId="50FE2FE1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95% CI</w:t>
            </w:r>
          </w:p>
          <w:p w14:paraId="427F9B70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[LL, UL]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7AE337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s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6B926A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rPr>
                <w:i/>
                <w:iCs/>
              </w:rPr>
              <w:t>s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</w:p>
          <w:p w14:paraId="5EDCD9C0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95% CI</w:t>
            </w:r>
          </w:p>
          <w:p w14:paraId="599A9482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[LL, UL]</w:t>
            </w: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401F70" w14:textId="77777777" w:rsidR="00146FA5" w:rsidRPr="0093513C" w:rsidRDefault="00146FA5" w:rsidP="00E57B1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513C">
              <w:t>Fit</w:t>
            </w:r>
          </w:p>
        </w:tc>
      </w:tr>
      <w:tr w:rsidR="00146FA5" w:rsidRPr="0093513C" w14:paraId="62422CEE" w14:textId="77777777" w:rsidTr="00146FA5">
        <w:tc>
          <w:tcPr>
            <w:tcW w:w="28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B9F0ED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</w:pPr>
            <w:r w:rsidRPr="0093513C">
              <w:t>(Intercept)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5CA22A" w14:textId="2AB49D91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12.23**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C61EF1" w14:textId="19C874FE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  <w:r w:rsidRPr="0093513C">
              <w:t>[4.07, 20.40]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9DDCCB" w14:textId="77777777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2C1809" w14:textId="7777777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A2E543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354E3CCE" w14:textId="77777777" w:rsidTr="00146FA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8E64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</w:pPr>
            <w:r w:rsidRPr="0093513C">
              <w:t>EMA Accept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4356" w14:textId="4EF7F263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2.56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E5C7" w14:textId="2AA29B7F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  <w:r w:rsidRPr="0093513C">
              <w:t>[-4.83, -0.2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CB3A" w14:textId="57F7EA27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31EF" w14:textId="680B329E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7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6AB4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60342B63" w14:textId="77777777" w:rsidTr="00146FA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7445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</w:pPr>
            <w:r w:rsidRPr="0093513C">
              <w:t>EMA Distr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2ED7" w14:textId="2B2C8861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DBA6" w14:textId="3FD1F571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  <w:r w:rsidRPr="0093513C">
              <w:t>[-3.04, 3.6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5E94" w14:textId="4A39F830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FD20" w14:textId="08189B66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0, .00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98A8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367AF095" w14:textId="77777777" w:rsidTr="00146FA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644F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</w:pPr>
            <w:r w:rsidRPr="0093513C">
              <w:t>EMA Reapprais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0164" w14:textId="455ABEC1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393C" w14:textId="5E584162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  <w:r w:rsidRPr="0093513C">
              <w:t>[-2.09, 2.6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9FD2" w14:textId="485A2514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F9DB" w14:textId="436B2519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0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13BC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6A8480BD" w14:textId="77777777" w:rsidTr="00146FA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6371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</w:pPr>
            <w:r w:rsidRPr="0093513C">
              <w:t>EMA Supp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9B53" w14:textId="0BA5AF7F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8.49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9E9D" w14:textId="332CC06B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  <w:r w:rsidRPr="0093513C">
              <w:t>[4.06, 12.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B03F" w14:textId="335D5116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381B" w14:textId="7D82C815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.00, .16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27C6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069F7CDC" w14:textId="77777777" w:rsidTr="00146FA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BA22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</w:pPr>
            <w:r w:rsidRPr="0093513C">
              <w:t>Child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A4A3" w14:textId="25FF0037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C57A" w14:textId="28DEA2D6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  <w:r w:rsidRPr="0093513C">
              <w:t>[-0.85, 0.5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9F01" w14:textId="769B63DC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C05B" w14:textId="01BDE8D2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387B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4F6C2B00" w14:textId="77777777" w:rsidTr="00146FA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C3E9" w14:textId="5CE843BB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  <w:rPr>
                <w:vertAlign w:val="superscript"/>
              </w:rPr>
            </w:pPr>
            <w:r w:rsidRPr="0093513C">
              <w:t xml:space="preserve">Child </w:t>
            </w:r>
            <w:r w:rsidR="001D7F51" w:rsidRPr="0093513C">
              <w:t>Gender</w:t>
            </w:r>
            <w:r w:rsidRPr="0093513C">
              <w:rPr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A021" w14:textId="34DB0248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EDB4" w14:textId="21646897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  <w:r w:rsidRPr="0093513C">
              <w:t>[-1.40, 1.5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D274" w14:textId="27E1E516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9198" w14:textId="421C32EB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0, .00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4BCF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13AB95ED" w14:textId="77777777" w:rsidTr="00146FA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80EF" w14:textId="557B4263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  <w:rPr>
                <w:vertAlign w:val="superscript"/>
              </w:rPr>
            </w:pPr>
            <w:r w:rsidRPr="0093513C">
              <w:t xml:space="preserve">Caregiver </w:t>
            </w:r>
            <w:r w:rsidR="001D7F51" w:rsidRPr="0093513C">
              <w:t>Gender</w:t>
            </w:r>
            <w:r w:rsidRPr="0093513C">
              <w:rPr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13D0" w14:textId="2762FE2B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D4E0" w14:textId="4E6BDC9D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  <w:r w:rsidRPr="0093513C">
              <w:t>[-3.46, 4.8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65B3" w14:textId="36453919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5314" w14:textId="257B254E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1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F1F2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3DC99605" w14:textId="77777777" w:rsidTr="00146FA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63BD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  <w:rPr>
                <w:vertAlign w:val="superscript"/>
              </w:rPr>
            </w:pPr>
            <w:r w:rsidRPr="0093513C">
              <w:t>Caregiver Edu.</w:t>
            </w:r>
            <w:r w:rsidRPr="0093513C">
              <w:rPr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1DCD" w14:textId="0716A614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4101" w14:textId="6A17BC9E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  <w:r w:rsidRPr="0093513C">
              <w:t>[-0.37, 0.2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CD5" w14:textId="7E9D39B2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DD6F" w14:textId="60D9E5A1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0, .01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ADEF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0D5B9D41" w14:textId="77777777" w:rsidTr="00146FA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22BE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  <w:rPr>
                <w:vertAlign w:val="superscript"/>
              </w:rPr>
            </w:pPr>
            <w:r w:rsidRPr="0093513C">
              <w:t>Child Lack of Impulse Control</w:t>
            </w:r>
            <w:r w:rsidRPr="0093513C">
              <w:rPr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C690" w14:textId="3DBACE49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  <w:r w:rsidRPr="0093513C">
              <w:t>-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5FC0" w14:textId="0CE48D76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  <w:r w:rsidRPr="0093513C">
              <w:t>[-0.23, 0.0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0FA2" w14:textId="079FC09C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  <w:r w:rsidRPr="0093513C">
              <w:t>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8D3F" w14:textId="7D6ADD75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  <w:r w:rsidRPr="0093513C">
              <w:t>[-.02, .03]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8A19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</w:p>
        </w:tc>
      </w:tr>
      <w:tr w:rsidR="00146FA5" w:rsidRPr="0093513C" w14:paraId="66E5D937" w14:textId="77777777" w:rsidTr="00146FA5">
        <w:tc>
          <w:tcPr>
            <w:tcW w:w="2870" w:type="dxa"/>
            <w:tcBorders>
              <w:top w:val="nil"/>
              <w:left w:val="nil"/>
              <w:right w:val="nil"/>
            </w:tcBorders>
            <w:vAlign w:val="center"/>
          </w:tcPr>
          <w:p w14:paraId="0EAC749F" w14:textId="77777777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  <w:jc w:val="right"/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902BF79" w14:textId="77777777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97831EA" w14:textId="77777777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31FB740" w14:textId="77777777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2C5D28B" w14:textId="7777777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1C09D15A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rPr>
                <w:i/>
                <w:iCs/>
              </w:rPr>
              <w:t>R</w:t>
            </w:r>
            <w:r w:rsidRPr="0093513C">
              <w:rPr>
                <w:i/>
                <w:iCs/>
                <w:vertAlign w:val="superscript"/>
              </w:rPr>
              <w:t xml:space="preserve">2 </w:t>
            </w:r>
            <w:r w:rsidRPr="0093513C">
              <w:t xml:space="preserve">  =</w:t>
            </w:r>
          </w:p>
          <w:p w14:paraId="4A2ACC21" w14:textId="5F961754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t>.168**</w:t>
            </w:r>
          </w:p>
        </w:tc>
      </w:tr>
      <w:tr w:rsidR="00146FA5" w:rsidRPr="0093513C" w14:paraId="5FF89FE2" w14:textId="77777777" w:rsidTr="00146FA5"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AFAE9" w14:textId="74AEA78E" w:rsidR="00146FA5" w:rsidRPr="0093513C" w:rsidRDefault="00146FA5" w:rsidP="00146FA5">
            <w:pPr>
              <w:widowControl w:val="0"/>
              <w:autoSpaceDE w:val="0"/>
              <w:autoSpaceDN w:val="0"/>
              <w:adjustRightInd w:val="0"/>
              <w:ind w:left="71"/>
            </w:pPr>
            <w:r w:rsidRPr="0093513C">
              <w:rPr>
                <w:i/>
                <w:iCs/>
              </w:rPr>
              <w:t>F</w:t>
            </w:r>
            <w:r w:rsidRPr="0093513C">
              <w:t>(9, 1</w:t>
            </w:r>
            <w:r w:rsidR="003760F7" w:rsidRPr="0093513C">
              <w:t>51</w:t>
            </w:r>
            <w:r w:rsidRPr="0093513C">
              <w:t xml:space="preserve">) = </w:t>
            </w:r>
            <w:r w:rsidR="003760F7" w:rsidRPr="0093513C">
              <w:t>3.38</w:t>
            </w:r>
            <w:r w:rsidRPr="0093513C">
              <w:t xml:space="preserve">, </w:t>
            </w:r>
            <w:r w:rsidRPr="0093513C">
              <w:rPr>
                <w:i/>
                <w:iCs/>
              </w:rPr>
              <w:t>p</w:t>
            </w:r>
            <w:r w:rsidRPr="0093513C">
              <w:t xml:space="preserve"> &lt; .00</w:t>
            </w:r>
            <w:r w:rsidR="002F0764" w:rsidRPr="0093513C"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86DA5" w14:textId="77777777" w:rsidR="00146FA5" w:rsidRPr="0093513C" w:rsidRDefault="00146FA5" w:rsidP="00146FA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34B33" w14:textId="77777777" w:rsidR="00146FA5" w:rsidRPr="0093513C" w:rsidRDefault="00146FA5" w:rsidP="00146FA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8D1E5" w14:textId="77777777" w:rsidR="00146FA5" w:rsidRPr="0093513C" w:rsidRDefault="00146FA5" w:rsidP="00146FA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92D76" w14:textId="77777777" w:rsidR="00146FA5" w:rsidRPr="0093513C" w:rsidRDefault="00146FA5" w:rsidP="00146FA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1AB8E" w14:textId="77777777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t>95% CI</w:t>
            </w:r>
          </w:p>
          <w:p w14:paraId="1341D798" w14:textId="2F74C04A" w:rsidR="00146FA5" w:rsidRPr="0093513C" w:rsidRDefault="00146FA5" w:rsidP="00146FA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</w:pPr>
            <w:r w:rsidRPr="0093513C">
              <w:t>[.03,.23]</w:t>
            </w:r>
          </w:p>
        </w:tc>
      </w:tr>
    </w:tbl>
    <w:p w14:paraId="3C6001E9" w14:textId="6277604D" w:rsidR="00146FA5" w:rsidRPr="0093513C" w:rsidRDefault="00146FA5" w:rsidP="00146FA5">
      <w:pPr>
        <w:spacing w:line="480" w:lineRule="auto"/>
        <w:jc w:val="both"/>
      </w:pPr>
      <w:r w:rsidRPr="0093513C">
        <w:rPr>
          <w:i/>
          <w:iCs/>
        </w:rPr>
        <w:t>Note.</w:t>
      </w:r>
      <w:r w:rsidRPr="0093513C">
        <w:t xml:space="preserve"> A significant </w:t>
      </w:r>
      <w:r w:rsidRPr="0093513C">
        <w:rPr>
          <w:i/>
          <w:iCs/>
        </w:rPr>
        <w:t>b</w:t>
      </w:r>
      <w:r w:rsidRPr="0093513C">
        <w:t xml:space="preserve">-weight indicates the semi-partial correlation is also significant. </w:t>
      </w:r>
      <w:r w:rsidRPr="0093513C">
        <w:rPr>
          <w:i/>
          <w:iCs/>
        </w:rPr>
        <w:t>b</w:t>
      </w:r>
      <w:r w:rsidRPr="0093513C">
        <w:t xml:space="preserve"> represents unstandardized regression weights. </w:t>
      </w:r>
      <w:r w:rsidRPr="0093513C">
        <w:rPr>
          <w:i/>
          <w:iCs/>
        </w:rPr>
        <w:t>sr</w:t>
      </w:r>
      <w:r w:rsidRPr="0093513C">
        <w:rPr>
          <w:i/>
          <w:iCs/>
          <w:vertAlign w:val="superscript"/>
        </w:rPr>
        <w:t>2</w:t>
      </w:r>
      <w:r w:rsidRPr="0093513C">
        <w:t xml:space="preserve"> represents the semi-partial correlation squared. </w:t>
      </w:r>
      <w:r w:rsidRPr="0093513C">
        <w:rPr>
          <w:i/>
          <w:iCs/>
        </w:rPr>
        <w:t>LL</w:t>
      </w:r>
      <w:r w:rsidRPr="0093513C">
        <w:t xml:space="preserve"> and </w:t>
      </w:r>
      <w:r w:rsidRPr="0093513C">
        <w:rPr>
          <w:i/>
          <w:iCs/>
        </w:rPr>
        <w:t>UL</w:t>
      </w:r>
      <w:r w:rsidRPr="0093513C">
        <w:t xml:space="preserve"> indicate the lower and upper limits of a confidence interval, respectively. EMA = ecological momentary assessment. PACER = Parent</w:t>
      </w:r>
      <w:r w:rsidR="0046098A" w:rsidRPr="0093513C">
        <w:t>al</w:t>
      </w:r>
      <w:r w:rsidRPr="0093513C">
        <w:t xml:space="preserve"> Assistance with Child Emotion Regulation (Cohodes et al., 2022). Reappraisal = Cognitive Reappraisal; Suppression = Expressive Suppression. Child Lack of Impulse Control (Integrative Child Temperament Scale, Zentner, 2020). </w:t>
      </w:r>
    </w:p>
    <w:p w14:paraId="4A36193E" w14:textId="6B5ED963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>a</w:t>
      </w:r>
      <w:r w:rsidRPr="0093513C">
        <w:t xml:space="preserve"> Child </w:t>
      </w:r>
      <w:r w:rsidR="001D7F51" w:rsidRPr="0093513C">
        <w:t>Gender</w:t>
      </w:r>
      <w:r w:rsidRPr="0093513C">
        <w:t xml:space="preserve"> coded 1 = Female, 0 = Not Female</w:t>
      </w:r>
    </w:p>
    <w:p w14:paraId="187331F3" w14:textId="30C68CE6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>b</w:t>
      </w:r>
      <w:r w:rsidRPr="0093513C">
        <w:t xml:space="preserve"> Caregiver </w:t>
      </w:r>
      <w:r w:rsidR="001D7F51" w:rsidRPr="0093513C">
        <w:t>Gender</w:t>
      </w:r>
      <w:r w:rsidRPr="0093513C">
        <w:t xml:space="preserve"> coded 1 = Female, 0 = Not Female</w:t>
      </w:r>
    </w:p>
    <w:p w14:paraId="164FE343" w14:textId="77777777" w:rsidR="00146FA5" w:rsidRPr="0093513C" w:rsidRDefault="00146FA5" w:rsidP="00146FA5">
      <w:pPr>
        <w:spacing w:line="480" w:lineRule="auto"/>
      </w:pPr>
      <w:r w:rsidRPr="0093513C">
        <w:rPr>
          <w:vertAlign w:val="superscript"/>
        </w:rPr>
        <w:t xml:space="preserve">c </w:t>
      </w:r>
      <w:r w:rsidRPr="0093513C">
        <w:t>Years of education completed,</w:t>
      </w:r>
      <w:r w:rsidRPr="0093513C">
        <w:rPr>
          <w:i/>
          <w:iCs/>
        </w:rPr>
        <w:t xml:space="preserve"> z</w:t>
      </w:r>
      <w:r w:rsidRPr="0093513C">
        <w:t>-scored</w:t>
      </w:r>
    </w:p>
    <w:p w14:paraId="7D03C7D9" w14:textId="5CC6F9E8" w:rsidR="0046198F" w:rsidRPr="0093513C" w:rsidRDefault="00146FA5" w:rsidP="00731AAD">
      <w:pPr>
        <w:spacing w:line="480" w:lineRule="auto"/>
      </w:pPr>
      <w:r w:rsidRPr="0093513C">
        <w:rPr>
          <w:vertAlign w:val="superscript"/>
        </w:rPr>
        <w:t>d</w:t>
      </w:r>
      <w:r w:rsidRPr="0093513C">
        <w:t xml:space="preserve"> Composite of frustration </w:t>
      </w:r>
      <w:r w:rsidRPr="0093513C">
        <w:rPr>
          <w:color w:val="000000" w:themeColor="text1"/>
        </w:rPr>
        <w:t xml:space="preserve">proneness </w:t>
      </w:r>
      <w:r w:rsidRPr="0093513C">
        <w:t>and reversed attentional control subscales; higher scores indicate more child difficulty with impulse control</w:t>
      </w:r>
    </w:p>
    <w:p w14:paraId="29096611" w14:textId="2FE0C3DE" w:rsidR="0046198F" w:rsidRDefault="00731AAD">
      <w:r w:rsidRPr="0093513C">
        <w:t xml:space="preserve">* indicates </w:t>
      </w:r>
      <w:r w:rsidRPr="0093513C">
        <w:rPr>
          <w:i/>
          <w:iCs/>
        </w:rPr>
        <w:t>p</w:t>
      </w:r>
      <w:r w:rsidRPr="0093513C">
        <w:t xml:space="preserve"> &lt; .05. ** indicates </w:t>
      </w:r>
      <w:r w:rsidRPr="0093513C">
        <w:rPr>
          <w:i/>
          <w:iCs/>
        </w:rPr>
        <w:t>p</w:t>
      </w:r>
      <w:r w:rsidRPr="0093513C">
        <w:t xml:space="preserve"> &lt; .01.</w:t>
      </w:r>
    </w:p>
    <w:sectPr w:rsidR="0046198F" w:rsidSect="00C45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929"/>
    <w:rsid w:val="000821EE"/>
    <w:rsid w:val="000E177D"/>
    <w:rsid w:val="00111261"/>
    <w:rsid w:val="00140015"/>
    <w:rsid w:val="00146FA5"/>
    <w:rsid w:val="00160929"/>
    <w:rsid w:val="00184269"/>
    <w:rsid w:val="001D1E7A"/>
    <w:rsid w:val="001D7F51"/>
    <w:rsid w:val="002D02C2"/>
    <w:rsid w:val="002F0764"/>
    <w:rsid w:val="00317D99"/>
    <w:rsid w:val="003760F7"/>
    <w:rsid w:val="003976BA"/>
    <w:rsid w:val="00400038"/>
    <w:rsid w:val="00424C40"/>
    <w:rsid w:val="0046098A"/>
    <w:rsid w:val="0046198F"/>
    <w:rsid w:val="004711F0"/>
    <w:rsid w:val="006F1B92"/>
    <w:rsid w:val="00731AAD"/>
    <w:rsid w:val="008019AC"/>
    <w:rsid w:val="00822AAD"/>
    <w:rsid w:val="00897EFC"/>
    <w:rsid w:val="008A0EB3"/>
    <w:rsid w:val="0093513C"/>
    <w:rsid w:val="00953387"/>
    <w:rsid w:val="00A80E9B"/>
    <w:rsid w:val="00B42F1C"/>
    <w:rsid w:val="00B92909"/>
    <w:rsid w:val="00BB41C7"/>
    <w:rsid w:val="00C45CFE"/>
    <w:rsid w:val="00C76833"/>
    <w:rsid w:val="00CF4BF3"/>
    <w:rsid w:val="00D070BA"/>
    <w:rsid w:val="00D41E83"/>
    <w:rsid w:val="00E03422"/>
    <w:rsid w:val="00E159E4"/>
    <w:rsid w:val="00E70FDF"/>
    <w:rsid w:val="00F356E6"/>
    <w:rsid w:val="00FC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2C395"/>
  <w15:chartTrackingRefBased/>
  <w15:docId w15:val="{523A33A7-8EF3-FB49-8544-85C7311AD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92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92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6092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60929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0E177D"/>
    <w:pPr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unhideWhenUsed/>
    <w:qFormat/>
    <w:rsid w:val="000E177D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0E177D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E17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177D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77D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F076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wrigh23@uorego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87</Words>
  <Characters>1075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right</dc:creator>
  <cp:keywords/>
  <dc:description/>
  <cp:lastModifiedBy>Joanna Wright</cp:lastModifiedBy>
  <cp:revision>4</cp:revision>
  <dcterms:created xsi:type="dcterms:W3CDTF">2025-01-11T21:35:00Z</dcterms:created>
  <dcterms:modified xsi:type="dcterms:W3CDTF">2025-01-17T01:50:00Z</dcterms:modified>
</cp:coreProperties>
</file>